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1A6C3D" w14:textId="0BE23722" w:rsidR="004B6AC3" w:rsidRPr="00D5777B" w:rsidRDefault="001F1ACB" w:rsidP="00172D84">
      <w:pPr>
        <w:spacing w:after="400"/>
        <w:ind w:firstLine="120"/>
        <w:jc w:val="center"/>
        <w:rPr>
          <w:rFonts w:eastAsia="宋体"/>
          <w:b/>
          <w:sz w:val="32"/>
          <w:lang w:eastAsia="zh-CN"/>
        </w:rPr>
      </w:pPr>
      <w:r>
        <w:rPr>
          <w:rFonts w:eastAsia="宋体"/>
          <w:b/>
          <w:sz w:val="32"/>
          <w:lang w:eastAsia="zh-CN"/>
        </w:rPr>
        <w:t xml:space="preserve">Supplement </w:t>
      </w:r>
      <w:r w:rsidR="00047F25">
        <w:rPr>
          <w:rFonts w:eastAsia="宋体" w:hint="eastAsia"/>
          <w:b/>
          <w:sz w:val="32"/>
          <w:lang w:eastAsia="zh-CN"/>
        </w:rPr>
        <w:t>1</w:t>
      </w:r>
      <w:r>
        <w:rPr>
          <w:rFonts w:eastAsia="宋体"/>
          <w:b/>
          <w:sz w:val="32"/>
          <w:lang w:eastAsia="zh-CN"/>
        </w:rPr>
        <w:t xml:space="preserve"> </w:t>
      </w:r>
      <w:r w:rsidR="00D5777B" w:rsidRPr="00D5777B">
        <w:rPr>
          <w:rFonts w:eastAsia="宋体"/>
          <w:b/>
          <w:sz w:val="32"/>
          <w:lang w:eastAsia="zh-CN"/>
        </w:rPr>
        <w:t>Questionnaire</w:t>
      </w:r>
    </w:p>
    <w:p w14:paraId="62AA1528" w14:textId="46790C52" w:rsidR="00235329" w:rsidRPr="00D5777B" w:rsidRDefault="0052654E" w:rsidP="00172D84">
      <w:pPr>
        <w:jc w:val="center"/>
        <w:rPr>
          <w:rFonts w:eastAsia="宋体"/>
          <w:b/>
          <w:bCs/>
        </w:rPr>
      </w:pPr>
      <w:r w:rsidRPr="00D5777B">
        <w:rPr>
          <w:rFonts w:eastAsia="宋体"/>
          <w:b/>
          <w:bCs/>
        </w:rPr>
        <w:t xml:space="preserve">Part </w:t>
      </w:r>
      <w:proofErr w:type="gramStart"/>
      <w:r w:rsidRPr="00D5777B">
        <w:rPr>
          <w:rFonts w:eastAsia="宋体"/>
          <w:b/>
          <w:bCs/>
        </w:rPr>
        <w:t xml:space="preserve">1  </w:t>
      </w:r>
      <w:r w:rsidR="003C67F8">
        <w:rPr>
          <w:rFonts w:eastAsia="宋体" w:hint="eastAsia"/>
          <w:b/>
          <w:bCs/>
          <w:lang w:eastAsia="zh-CN"/>
        </w:rPr>
        <w:t>Individual</w:t>
      </w:r>
      <w:proofErr w:type="gramEnd"/>
      <w:r w:rsidR="003C67F8">
        <w:rPr>
          <w:rFonts w:eastAsia="宋体" w:hint="eastAsia"/>
          <w:b/>
          <w:bCs/>
          <w:lang w:eastAsia="zh-CN"/>
        </w:rPr>
        <w:t xml:space="preserve"> c</w:t>
      </w:r>
      <w:r w:rsidR="003C67F8" w:rsidRPr="003C67F8">
        <w:rPr>
          <w:rFonts w:eastAsia="宋体"/>
          <w:b/>
          <w:bCs/>
        </w:rPr>
        <w:t xml:space="preserve">haracteristics </w:t>
      </w:r>
    </w:p>
    <w:p w14:paraId="750E7429" w14:textId="1DB0E9A3" w:rsidR="004B6AC3" w:rsidRPr="00D5777B" w:rsidRDefault="00000000">
      <w:pPr>
        <w:spacing w:line="360" w:lineRule="auto"/>
        <w:rPr>
          <w:rFonts w:eastAsia="宋体"/>
        </w:rPr>
      </w:pPr>
      <w:r w:rsidRPr="00D5777B">
        <w:rPr>
          <w:rFonts w:eastAsia="宋体"/>
        </w:rPr>
        <w:t>1</w:t>
      </w:r>
      <w:r w:rsidR="00491B26" w:rsidRPr="00D5777B">
        <w:rPr>
          <w:rFonts w:eastAsia="宋体"/>
        </w:rPr>
        <w:t>.</w:t>
      </w:r>
      <w:r w:rsidR="00720D7C" w:rsidRPr="00D5777B">
        <w:rPr>
          <w:rFonts w:eastAsia="宋体"/>
        </w:rPr>
        <w:t>1</w:t>
      </w:r>
      <w:r w:rsidR="00491B26" w:rsidRPr="00D5777B">
        <w:rPr>
          <w:rFonts w:eastAsia="宋体"/>
        </w:rPr>
        <w:t xml:space="preserve">How </w:t>
      </w:r>
      <w:proofErr w:type="gramStart"/>
      <w:r w:rsidR="00491B26" w:rsidRPr="00D5777B">
        <w:rPr>
          <w:rFonts w:eastAsia="宋体"/>
        </w:rPr>
        <w:t>old</w:t>
      </w:r>
      <w:proofErr w:type="gramEnd"/>
      <w:r w:rsidR="00491B26" w:rsidRPr="00D5777B">
        <w:rPr>
          <w:rFonts w:eastAsia="宋体"/>
        </w:rPr>
        <w:t xml:space="preserve"> are you?</w:t>
      </w:r>
    </w:p>
    <w:p w14:paraId="468B30D2" w14:textId="77777777" w:rsidR="004B6AC3" w:rsidRPr="00D5777B" w:rsidRDefault="00000000">
      <w:pPr>
        <w:rPr>
          <w:rFonts w:eastAsia="宋体"/>
        </w:rPr>
      </w:pPr>
      <w:r w:rsidRPr="00D5777B">
        <w:rPr>
          <w:rFonts w:eastAsia="宋体"/>
        </w:rPr>
        <w:t>_________________________________</w:t>
      </w:r>
    </w:p>
    <w:p w14:paraId="64DCBFBA" w14:textId="77777777" w:rsidR="004B6AC3" w:rsidRPr="00D5777B" w:rsidRDefault="004B6AC3">
      <w:pPr>
        <w:rPr>
          <w:rFonts w:eastAsia="宋体"/>
        </w:rPr>
      </w:pPr>
    </w:p>
    <w:p w14:paraId="03B441CD" w14:textId="449B41EF" w:rsidR="004B6AC3" w:rsidRPr="00D5777B" w:rsidRDefault="00720D7C">
      <w:pPr>
        <w:spacing w:line="360" w:lineRule="auto"/>
        <w:rPr>
          <w:rFonts w:eastAsia="宋体"/>
          <w:lang w:eastAsia="zh-CN"/>
        </w:rPr>
      </w:pPr>
      <w:r w:rsidRPr="00D5777B">
        <w:rPr>
          <w:rFonts w:eastAsia="宋体"/>
        </w:rPr>
        <w:t>1.2</w:t>
      </w:r>
      <w:r w:rsidR="00491B26" w:rsidRPr="00D5777B">
        <w:rPr>
          <w:rFonts w:eastAsia="宋体"/>
          <w:lang w:eastAsia="zh-CN"/>
        </w:rPr>
        <w:t>What is your gender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B6AC3" w:rsidRPr="00D5777B" w14:paraId="69CFC7C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54D1949" w14:textId="38512AF7" w:rsidR="004B6AC3" w:rsidRPr="00D5777B" w:rsidRDefault="00000000">
            <w:pPr>
              <w:rPr>
                <w:rFonts w:eastAsia="宋体"/>
                <w:sz w:val="28"/>
                <w:lang w:eastAsia="zh-CN"/>
              </w:rPr>
            </w:pPr>
            <w:r w:rsidRPr="00D5777B">
              <w:rPr>
                <w:rFonts w:eastAsia="宋体"/>
              </w:rPr>
              <w:t>○</w:t>
            </w:r>
            <w:r w:rsidR="00491B26" w:rsidRPr="00D5777B">
              <w:rPr>
                <w:rFonts w:eastAsia="宋体"/>
                <w:lang w:eastAsia="zh-CN"/>
              </w:rPr>
              <w:t>Female</w:t>
            </w:r>
          </w:p>
        </w:tc>
      </w:tr>
      <w:tr w:rsidR="004B6AC3" w:rsidRPr="00D5777B" w14:paraId="22F18C8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32F26D4" w14:textId="0E4E98D4" w:rsidR="004B6AC3" w:rsidRPr="00D5777B" w:rsidRDefault="00000000">
            <w:pPr>
              <w:rPr>
                <w:rFonts w:eastAsia="宋体"/>
                <w:sz w:val="28"/>
                <w:lang w:eastAsia="zh-CN"/>
              </w:rPr>
            </w:pPr>
            <w:r w:rsidRPr="00D5777B">
              <w:rPr>
                <w:rFonts w:eastAsia="宋体"/>
              </w:rPr>
              <w:t>○</w:t>
            </w:r>
            <w:r w:rsidR="00491B26" w:rsidRPr="00D5777B">
              <w:rPr>
                <w:rFonts w:eastAsia="宋体"/>
                <w:lang w:eastAsia="zh-CN"/>
              </w:rPr>
              <w:t>Male</w:t>
            </w:r>
          </w:p>
        </w:tc>
      </w:tr>
    </w:tbl>
    <w:p w14:paraId="50DCE342" w14:textId="5E70D071" w:rsidR="004B6AC3" w:rsidRPr="00D5777B" w:rsidRDefault="00720D7C">
      <w:pPr>
        <w:spacing w:line="360" w:lineRule="auto"/>
        <w:rPr>
          <w:rFonts w:eastAsia="宋体"/>
        </w:rPr>
      </w:pPr>
      <w:r w:rsidRPr="00D5777B">
        <w:rPr>
          <w:rFonts w:eastAsia="宋体"/>
        </w:rPr>
        <w:t>1.3</w:t>
      </w:r>
      <w:r w:rsidR="00491B26" w:rsidRPr="00D5777B">
        <w:rPr>
          <w:rFonts w:eastAsia="宋体"/>
          <w:lang w:eastAsia="zh-CN"/>
        </w:rPr>
        <w:t xml:space="preserve">What is your </w:t>
      </w:r>
      <w:r w:rsidR="009C79E6">
        <w:rPr>
          <w:rFonts w:eastAsia="宋体"/>
          <w:lang w:eastAsia="zh-CN"/>
        </w:rPr>
        <w:t>parental status</w:t>
      </w:r>
      <w:r w:rsidR="00491B26" w:rsidRPr="00D5777B">
        <w:rPr>
          <w:rFonts w:eastAsia="宋体"/>
          <w:lang w:eastAsia="zh-CN"/>
        </w:rPr>
        <w:t>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B6AC3" w:rsidRPr="00D5777B" w14:paraId="41C3F91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5073D35" w14:textId="1376901A" w:rsidR="004B6AC3" w:rsidRPr="00D5777B" w:rsidRDefault="00000000">
            <w:pPr>
              <w:rPr>
                <w:rFonts w:eastAsia="宋体"/>
                <w:sz w:val="28"/>
                <w:lang w:eastAsia="zh-CN"/>
              </w:rPr>
            </w:pPr>
            <w:r w:rsidRPr="00D5777B">
              <w:rPr>
                <w:rFonts w:eastAsia="宋体"/>
              </w:rPr>
              <w:t>○</w:t>
            </w:r>
            <w:r w:rsidR="009C79E6">
              <w:rPr>
                <w:rFonts w:eastAsia="宋体"/>
                <w:lang w:eastAsia="zh-CN"/>
              </w:rPr>
              <w:t>without child</w:t>
            </w:r>
          </w:p>
        </w:tc>
      </w:tr>
      <w:tr w:rsidR="004B6AC3" w:rsidRPr="00D5777B" w14:paraId="163AA26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638A5BB" w14:textId="04EBFDFC" w:rsidR="004B6AC3" w:rsidRPr="00D5777B" w:rsidRDefault="00000000">
            <w:pPr>
              <w:rPr>
                <w:rFonts w:eastAsia="宋体"/>
                <w:sz w:val="28"/>
                <w:lang w:eastAsia="zh-CN"/>
              </w:rPr>
            </w:pPr>
            <w:r w:rsidRPr="00D5777B">
              <w:rPr>
                <w:rFonts w:eastAsia="宋体"/>
              </w:rPr>
              <w:t>○</w:t>
            </w:r>
            <w:r w:rsidR="009C79E6">
              <w:rPr>
                <w:rFonts w:eastAsia="宋体"/>
                <w:lang w:eastAsia="zh-CN"/>
              </w:rPr>
              <w:t>with child</w:t>
            </w:r>
          </w:p>
        </w:tc>
      </w:tr>
    </w:tbl>
    <w:p w14:paraId="6274BDA7" w14:textId="77777777" w:rsidR="004B6AC3" w:rsidRPr="00D5777B" w:rsidRDefault="004B6AC3">
      <w:pPr>
        <w:rPr>
          <w:rFonts w:eastAsia="宋体"/>
        </w:rPr>
      </w:pPr>
    </w:p>
    <w:p w14:paraId="07ABEE25" w14:textId="055E7A29" w:rsidR="005B04C6" w:rsidRPr="00D5777B" w:rsidRDefault="00720D7C" w:rsidP="005B04C6">
      <w:pPr>
        <w:spacing w:line="360" w:lineRule="auto"/>
        <w:rPr>
          <w:rFonts w:eastAsia="宋体"/>
        </w:rPr>
      </w:pPr>
      <w:r w:rsidRPr="00D5777B">
        <w:rPr>
          <w:rFonts w:eastAsia="宋体"/>
          <w:lang w:eastAsia="zh-CN"/>
        </w:rPr>
        <w:t>1.</w:t>
      </w:r>
      <w:r w:rsidR="009C79E6">
        <w:rPr>
          <w:rFonts w:eastAsia="宋体"/>
          <w:lang w:eastAsia="zh-CN"/>
        </w:rPr>
        <w:t>4</w:t>
      </w:r>
      <w:r w:rsidR="005B04C6" w:rsidRPr="00D5777B">
        <w:t xml:space="preserve"> </w:t>
      </w:r>
      <w:r w:rsidR="005B04C6" w:rsidRPr="00D5777B">
        <w:rPr>
          <w:rFonts w:eastAsia="宋体"/>
        </w:rPr>
        <w:t>What is your current education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5B04C6" w:rsidRPr="00D5777B" w14:paraId="2C98CE78" w14:textId="77777777" w:rsidTr="005B04C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69DBB417" w14:textId="77777777" w:rsidR="005B04C6" w:rsidRPr="00D5777B" w:rsidRDefault="005B04C6" w:rsidP="00AD0142">
            <w:pPr>
              <w:rPr>
                <w:rFonts w:eastAsia="宋体"/>
                <w:sz w:val="28"/>
                <w:lang w:eastAsia="zh-CN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 xml:space="preserve">vocational </w:t>
            </w:r>
          </w:p>
        </w:tc>
      </w:tr>
      <w:tr w:rsidR="005B04C6" w:rsidRPr="00D5777B" w14:paraId="0A38E9F7" w14:textId="77777777" w:rsidTr="005B04C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7D358B96" w14:textId="77777777" w:rsidR="005B04C6" w:rsidRPr="00D5777B" w:rsidRDefault="005B04C6" w:rsidP="00AD0142">
            <w:pPr>
              <w:rPr>
                <w:rFonts w:eastAsia="宋体"/>
                <w:sz w:val="28"/>
                <w:lang w:eastAsia="zh-CN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bachelor</w:t>
            </w:r>
          </w:p>
        </w:tc>
      </w:tr>
      <w:tr w:rsidR="005B04C6" w:rsidRPr="00D5777B" w14:paraId="3CF70677" w14:textId="77777777" w:rsidTr="005B04C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44744E92" w14:textId="77777777" w:rsidR="005B04C6" w:rsidRPr="00D5777B" w:rsidRDefault="005B04C6" w:rsidP="00AD0142">
            <w:pPr>
              <w:rPr>
                <w:rFonts w:eastAsia="宋体"/>
                <w:sz w:val="28"/>
                <w:lang w:eastAsia="zh-CN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master</w:t>
            </w:r>
          </w:p>
        </w:tc>
      </w:tr>
      <w:tr w:rsidR="005B04C6" w:rsidRPr="00D5777B" w14:paraId="37EA6BBC" w14:textId="77777777" w:rsidTr="005B04C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6BBFCB62" w14:textId="0E6F98D0" w:rsidR="005B04C6" w:rsidRPr="00D5777B" w:rsidRDefault="005B04C6" w:rsidP="00065D2A">
            <w:pPr>
              <w:rPr>
                <w:rFonts w:eastAsia="宋体"/>
                <w:lang w:eastAsia="zh-CN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doctorate or upper</w:t>
            </w:r>
          </w:p>
        </w:tc>
      </w:tr>
    </w:tbl>
    <w:p w14:paraId="1A1A11F5" w14:textId="3BE9DD2C" w:rsidR="004B6AC3" w:rsidRPr="00D5777B" w:rsidRDefault="00720D7C">
      <w:pPr>
        <w:spacing w:line="360" w:lineRule="auto"/>
        <w:rPr>
          <w:rFonts w:eastAsia="宋体"/>
        </w:rPr>
      </w:pPr>
      <w:r w:rsidRPr="00D5777B">
        <w:rPr>
          <w:rFonts w:eastAsia="宋体"/>
        </w:rPr>
        <w:t>1.</w:t>
      </w:r>
      <w:r w:rsidR="009C79E6">
        <w:rPr>
          <w:rFonts w:eastAsia="宋体"/>
        </w:rPr>
        <w:t>5</w:t>
      </w:r>
      <w:r w:rsidR="005B04C6" w:rsidRPr="00D5777B">
        <w:rPr>
          <w:rFonts w:eastAsia="宋体"/>
        </w:rPr>
        <w:t xml:space="preserve">. </w:t>
      </w:r>
      <w:r w:rsidR="00491B26" w:rsidRPr="00D5777B">
        <w:rPr>
          <w:rFonts w:eastAsia="宋体"/>
          <w:lang w:eastAsia="zh-CN"/>
        </w:rPr>
        <w:t>Do you have position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B6AC3" w:rsidRPr="00D5777B" w14:paraId="4070DD3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52FA8EF" w14:textId="560D0C3A" w:rsidR="004B6AC3" w:rsidRPr="00D5777B" w:rsidRDefault="00000000">
            <w:pPr>
              <w:rPr>
                <w:rFonts w:eastAsia="宋体"/>
                <w:sz w:val="28"/>
                <w:lang w:eastAsia="zh-CN"/>
              </w:rPr>
            </w:pPr>
            <w:r w:rsidRPr="00D5777B">
              <w:rPr>
                <w:rFonts w:eastAsia="宋体"/>
              </w:rPr>
              <w:t>○</w:t>
            </w:r>
            <w:r w:rsidR="00491B26" w:rsidRPr="00D5777B">
              <w:rPr>
                <w:rFonts w:eastAsia="宋体"/>
                <w:lang w:eastAsia="zh-CN"/>
              </w:rPr>
              <w:t>Nurse supervisor</w:t>
            </w:r>
          </w:p>
        </w:tc>
      </w:tr>
      <w:tr w:rsidR="004B6AC3" w:rsidRPr="00D5777B" w14:paraId="6D4C281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4E3AC0C" w14:textId="11570A7E" w:rsidR="004B6AC3" w:rsidRPr="00D5777B" w:rsidRDefault="00000000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</w:t>
            </w:r>
            <w:r w:rsidR="009C79E6">
              <w:rPr>
                <w:rFonts w:eastAsia="宋体"/>
              </w:rPr>
              <w:t>suboptimal leader</w:t>
            </w:r>
          </w:p>
        </w:tc>
      </w:tr>
      <w:tr w:rsidR="004B6AC3" w:rsidRPr="00D5777B" w14:paraId="66A2BB5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DABE5FC" w14:textId="6B1FD51B" w:rsidR="004B6AC3" w:rsidRPr="00D5777B" w:rsidRDefault="00000000">
            <w:pPr>
              <w:rPr>
                <w:rFonts w:eastAsia="宋体"/>
                <w:sz w:val="28"/>
                <w:lang w:eastAsia="zh-CN"/>
              </w:rPr>
            </w:pPr>
            <w:r w:rsidRPr="00D5777B">
              <w:rPr>
                <w:rFonts w:eastAsia="宋体"/>
              </w:rPr>
              <w:t>○</w:t>
            </w:r>
            <w:r w:rsidR="00491B26" w:rsidRPr="00D5777B">
              <w:rPr>
                <w:rFonts w:eastAsia="宋体"/>
                <w:lang w:eastAsia="zh-CN"/>
              </w:rPr>
              <w:t>no</w:t>
            </w:r>
          </w:p>
        </w:tc>
      </w:tr>
      <w:tr w:rsidR="004B6AC3" w:rsidRPr="00D5777B" w14:paraId="1F079F6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BFA5E7D" w14:textId="28671EE7" w:rsidR="004B6AC3" w:rsidRPr="00D5777B" w:rsidRDefault="00000000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</w:t>
            </w:r>
            <w:r w:rsidR="00491B26" w:rsidRPr="00D5777B">
              <w:rPr>
                <w:rFonts w:eastAsia="宋体"/>
                <w:lang w:eastAsia="zh-CN"/>
              </w:rPr>
              <w:t>other</w:t>
            </w:r>
            <w:r w:rsidRPr="00D5777B">
              <w:rPr>
                <w:rFonts w:eastAsia="宋体"/>
              </w:rPr>
              <w:t>：</w:t>
            </w:r>
            <w:r w:rsidRPr="00D5777B">
              <w:rPr>
                <w:rFonts w:eastAsia="宋体"/>
              </w:rPr>
              <w:t xml:space="preserve"> _________________</w:t>
            </w:r>
          </w:p>
        </w:tc>
      </w:tr>
    </w:tbl>
    <w:p w14:paraId="058B4D8B" w14:textId="5A95620A" w:rsidR="004B6AC3" w:rsidRPr="00D5777B" w:rsidRDefault="009C79E6" w:rsidP="00047F25">
      <w:pPr>
        <w:spacing w:line="360" w:lineRule="auto"/>
        <w:rPr>
          <w:rFonts w:eastAsia="宋体"/>
          <w:lang w:eastAsia="zh-CN"/>
        </w:rPr>
      </w:pPr>
      <w:r>
        <w:rPr>
          <w:rFonts w:eastAsia="宋体"/>
          <w:lang w:eastAsia="zh-CN"/>
        </w:rPr>
        <w:t>1.6.</w:t>
      </w:r>
      <w:r w:rsidR="0052654E" w:rsidRPr="00D5777B">
        <w:t xml:space="preserve"> </w:t>
      </w:r>
      <w:r w:rsidR="0052654E" w:rsidRPr="00D5777B">
        <w:rPr>
          <w:rFonts w:eastAsia="宋体"/>
          <w:lang w:eastAsia="zh-CN"/>
        </w:rPr>
        <w:t>Have you received training specifically in basic Early Neonatal Care Technologies (EENC)?</w:t>
      </w:r>
      <w:r w:rsidR="00720D7C" w:rsidRPr="00D5777B">
        <w:rPr>
          <w:rFonts w:eastAsia="宋体"/>
          <w:lang w:eastAsia="zh-CN"/>
        </w:rPr>
        <w:t xml:space="preserve">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B6AC3" w:rsidRPr="00D5777B" w14:paraId="1469503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C2A78CE" w14:textId="11EB8D50" w:rsidR="004B6AC3" w:rsidRPr="00D5777B" w:rsidRDefault="00000000">
            <w:pPr>
              <w:rPr>
                <w:rFonts w:eastAsia="宋体"/>
                <w:sz w:val="28"/>
                <w:lang w:eastAsia="zh-CN"/>
              </w:rPr>
            </w:pPr>
            <w:r w:rsidRPr="00D5777B">
              <w:rPr>
                <w:rFonts w:eastAsia="宋体"/>
                <w:lang w:eastAsia="zh-CN"/>
              </w:rPr>
              <w:t>○</w:t>
            </w:r>
            <w:r w:rsidR="0052654E" w:rsidRPr="00D5777B">
              <w:rPr>
                <w:rFonts w:eastAsia="宋体"/>
                <w:lang w:eastAsia="zh-CN"/>
              </w:rPr>
              <w:t>yes</w:t>
            </w:r>
            <w:r w:rsidRPr="00D5777B">
              <w:rPr>
                <w:rFonts w:eastAsia="宋体"/>
                <w:lang w:eastAsia="zh-CN"/>
              </w:rPr>
              <w:t xml:space="preserve"> </w:t>
            </w:r>
          </w:p>
        </w:tc>
      </w:tr>
      <w:tr w:rsidR="004B6AC3" w:rsidRPr="00D5777B" w14:paraId="1981225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7378F4C" w14:textId="052150D5" w:rsidR="004B6AC3" w:rsidRPr="00D5777B" w:rsidRDefault="00000000">
            <w:pPr>
              <w:rPr>
                <w:rFonts w:eastAsia="宋体"/>
                <w:sz w:val="28"/>
                <w:lang w:eastAsia="zh-CN"/>
              </w:rPr>
            </w:pPr>
            <w:r w:rsidRPr="00D5777B">
              <w:rPr>
                <w:rFonts w:eastAsia="宋体"/>
              </w:rPr>
              <w:t>○</w:t>
            </w:r>
            <w:r w:rsidR="0052654E" w:rsidRPr="00D5777B">
              <w:rPr>
                <w:rFonts w:eastAsia="宋体"/>
                <w:lang w:eastAsia="zh-CN"/>
              </w:rPr>
              <w:t>no</w:t>
            </w:r>
          </w:p>
        </w:tc>
      </w:tr>
    </w:tbl>
    <w:p w14:paraId="39443539" w14:textId="713C6289" w:rsidR="00235329" w:rsidRPr="00D5777B" w:rsidRDefault="00720D7C">
      <w:pPr>
        <w:spacing w:line="360" w:lineRule="auto"/>
        <w:rPr>
          <w:rFonts w:eastAsia="宋体"/>
          <w:lang w:eastAsia="zh-CN"/>
        </w:rPr>
      </w:pPr>
      <w:r w:rsidRPr="00D5777B">
        <w:rPr>
          <w:rFonts w:eastAsia="宋体"/>
          <w:lang w:eastAsia="zh-CN"/>
        </w:rPr>
        <w:t>1.</w:t>
      </w:r>
      <w:r w:rsidR="00047F25">
        <w:rPr>
          <w:rFonts w:eastAsia="宋体" w:hint="eastAsia"/>
          <w:lang w:eastAsia="zh-CN"/>
        </w:rPr>
        <w:t>7</w:t>
      </w:r>
      <w:r w:rsidRPr="00D5777B">
        <w:rPr>
          <w:rFonts w:eastAsia="宋体"/>
          <w:lang w:eastAsia="zh-CN"/>
        </w:rPr>
        <w:t>.</w:t>
      </w:r>
      <w:r w:rsidR="00047F25">
        <w:rPr>
          <w:rFonts w:eastAsia="宋体" w:hint="eastAsia"/>
          <w:lang w:eastAsia="zh-CN"/>
        </w:rPr>
        <w:t xml:space="preserve"> </w:t>
      </w:r>
      <w:r w:rsidR="00235329" w:rsidRPr="00D5777B">
        <w:rPr>
          <w:rFonts w:eastAsia="宋体"/>
          <w:lang w:eastAsia="zh-CN"/>
        </w:rPr>
        <w:t>How many years have you work in delivering</w:t>
      </w:r>
      <w:r w:rsidR="00F559EC">
        <w:rPr>
          <w:rFonts w:eastAsia="宋体"/>
          <w:lang w:eastAsia="zh-CN"/>
        </w:rPr>
        <w:t xml:space="preserve"> room</w:t>
      </w:r>
      <w:r w:rsidR="00235329" w:rsidRPr="00D5777B">
        <w:rPr>
          <w:rFonts w:eastAsia="宋体"/>
          <w:lang w:eastAsia="zh-CN"/>
        </w:rPr>
        <w:t xml:space="preserve">? </w:t>
      </w:r>
    </w:p>
    <w:p w14:paraId="431E708C" w14:textId="6183D5FE" w:rsidR="004B6AC3" w:rsidRPr="00065D2A" w:rsidRDefault="00235329">
      <w:pPr>
        <w:spacing w:line="360" w:lineRule="auto"/>
        <w:rPr>
          <w:u w:val="single"/>
        </w:rPr>
      </w:pPr>
      <w:r w:rsidRPr="00D5777B">
        <w:rPr>
          <w:rFonts w:eastAsia="宋体"/>
          <w:u w:val="single"/>
          <w:lang w:eastAsia="zh-CN"/>
        </w:rPr>
        <w:t xml:space="preserve"> </w:t>
      </w:r>
      <w:r w:rsidR="00720D7C" w:rsidRPr="00D5777B">
        <w:rPr>
          <w:rFonts w:eastAsia="宋体"/>
          <w:lang w:eastAsia="zh-CN"/>
        </w:rPr>
        <w:t>1.</w:t>
      </w:r>
      <w:r w:rsidR="00047F25">
        <w:rPr>
          <w:rFonts w:eastAsia="宋体" w:hint="eastAsia"/>
          <w:lang w:eastAsia="zh-CN"/>
        </w:rPr>
        <w:t>8</w:t>
      </w:r>
      <w:r w:rsidR="00720D7C" w:rsidRPr="00D5777B">
        <w:rPr>
          <w:rFonts w:eastAsia="宋体"/>
          <w:lang w:eastAsia="zh-CN"/>
        </w:rPr>
        <w:t>.</w:t>
      </w:r>
      <w:r w:rsidR="0052654E" w:rsidRPr="00D5777B">
        <w:t xml:space="preserve"> </w:t>
      </w:r>
      <w:r w:rsidR="0052654E" w:rsidRPr="00D5777B">
        <w:rPr>
          <w:rFonts w:eastAsia="宋体"/>
          <w:lang w:eastAsia="zh-CN"/>
        </w:rPr>
        <w:t xml:space="preserve">Does your hospital </w:t>
      </w:r>
      <w:bookmarkStart w:id="0" w:name="_Hlk151408623"/>
      <w:proofErr w:type="gramStart"/>
      <w:r w:rsidR="0052654E" w:rsidRPr="00D5777B">
        <w:rPr>
          <w:rFonts w:eastAsia="宋体"/>
          <w:lang w:eastAsia="zh-CN"/>
        </w:rPr>
        <w:t>have  routine</w:t>
      </w:r>
      <w:proofErr w:type="gramEnd"/>
      <w:r w:rsidR="009C79E6">
        <w:rPr>
          <w:rFonts w:eastAsia="宋体"/>
          <w:lang w:eastAsia="zh-CN"/>
        </w:rPr>
        <w:t xml:space="preserve"> workflow </w:t>
      </w:r>
      <w:bookmarkEnd w:id="0"/>
      <w:r w:rsidR="009C79E6">
        <w:rPr>
          <w:rFonts w:eastAsia="宋体"/>
          <w:lang w:eastAsia="zh-CN"/>
        </w:rPr>
        <w:t>on</w:t>
      </w:r>
      <w:r w:rsidR="0052654E" w:rsidRPr="00D5777B">
        <w:rPr>
          <w:rFonts w:eastAsia="宋体"/>
          <w:lang w:eastAsia="zh-CN"/>
        </w:rPr>
        <w:t xml:space="preserve"> EENC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B6AC3" w:rsidRPr="00D5777B" w14:paraId="37C1B5B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1D0866D" w14:textId="00AED1BE" w:rsidR="004B6AC3" w:rsidRPr="00D5777B" w:rsidRDefault="00000000">
            <w:pPr>
              <w:rPr>
                <w:rFonts w:eastAsia="宋体"/>
                <w:sz w:val="28"/>
                <w:lang w:eastAsia="zh-CN"/>
              </w:rPr>
            </w:pPr>
            <w:r w:rsidRPr="00D5777B">
              <w:rPr>
                <w:rFonts w:eastAsia="宋体"/>
              </w:rPr>
              <w:lastRenderedPageBreak/>
              <w:t>○</w:t>
            </w:r>
            <w:r w:rsidR="0052654E" w:rsidRPr="00D5777B">
              <w:rPr>
                <w:rFonts w:eastAsia="宋体"/>
                <w:lang w:eastAsia="zh-CN"/>
              </w:rPr>
              <w:t>yes</w:t>
            </w:r>
          </w:p>
        </w:tc>
      </w:tr>
      <w:tr w:rsidR="004B6AC3" w:rsidRPr="00D5777B" w14:paraId="564FF6C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D6567E8" w14:textId="78649A4C" w:rsidR="004B6AC3" w:rsidRPr="00D5777B" w:rsidRDefault="00000000">
            <w:pPr>
              <w:rPr>
                <w:rFonts w:eastAsia="宋体"/>
                <w:sz w:val="28"/>
                <w:lang w:eastAsia="zh-CN"/>
              </w:rPr>
            </w:pPr>
            <w:r w:rsidRPr="00D5777B">
              <w:rPr>
                <w:rFonts w:eastAsia="宋体"/>
              </w:rPr>
              <w:t>○</w:t>
            </w:r>
            <w:r w:rsidR="0052654E" w:rsidRPr="00D5777B">
              <w:rPr>
                <w:rFonts w:eastAsia="宋体"/>
                <w:lang w:eastAsia="zh-CN"/>
              </w:rPr>
              <w:t>no</w:t>
            </w:r>
          </w:p>
        </w:tc>
      </w:tr>
    </w:tbl>
    <w:p w14:paraId="5D61DF87" w14:textId="53013ADF" w:rsidR="004B6AC3" w:rsidRPr="00D5777B" w:rsidRDefault="00720D7C">
      <w:pPr>
        <w:spacing w:line="360" w:lineRule="auto"/>
        <w:rPr>
          <w:rFonts w:eastAsia="宋体"/>
          <w:lang w:eastAsia="zh-CN"/>
        </w:rPr>
      </w:pPr>
      <w:r w:rsidRPr="00D5777B">
        <w:rPr>
          <w:rFonts w:eastAsia="宋体"/>
          <w:lang w:eastAsia="zh-CN"/>
        </w:rPr>
        <w:t>1.</w:t>
      </w:r>
      <w:r w:rsidR="00047F25">
        <w:rPr>
          <w:rFonts w:eastAsia="宋体" w:hint="eastAsia"/>
          <w:lang w:eastAsia="zh-CN"/>
        </w:rPr>
        <w:t>9</w:t>
      </w:r>
      <w:r w:rsidRPr="00D5777B">
        <w:rPr>
          <w:rFonts w:eastAsia="宋体"/>
          <w:lang w:eastAsia="zh-CN"/>
        </w:rPr>
        <w:t>.</w:t>
      </w:r>
      <w:r w:rsidR="00047F25">
        <w:rPr>
          <w:rFonts w:eastAsia="宋体" w:hint="eastAsia"/>
          <w:lang w:eastAsia="zh-CN"/>
        </w:rPr>
        <w:t xml:space="preserve"> </w:t>
      </w:r>
      <w:r w:rsidR="0052654E" w:rsidRPr="00D5777B">
        <w:rPr>
          <w:rFonts w:eastAsia="宋体"/>
          <w:lang w:eastAsia="zh-CN"/>
        </w:rPr>
        <w:t>How heavy is your current workload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B6AC3" w:rsidRPr="00D5777B" w14:paraId="545B22A0" w14:textId="77777777" w:rsidTr="0052654E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0EC91C9B" w14:textId="7F626886" w:rsidR="004B6AC3" w:rsidRPr="00D5777B" w:rsidRDefault="00000000">
            <w:pPr>
              <w:rPr>
                <w:rFonts w:eastAsia="宋体"/>
                <w:sz w:val="28"/>
                <w:lang w:eastAsia="zh-CN"/>
              </w:rPr>
            </w:pPr>
            <w:r w:rsidRPr="00D5777B">
              <w:rPr>
                <w:rFonts w:eastAsia="宋体"/>
              </w:rPr>
              <w:t>○</w:t>
            </w:r>
            <w:r w:rsidR="0052654E" w:rsidRPr="00D5777B">
              <w:rPr>
                <w:rFonts w:eastAsia="宋体"/>
                <w:lang w:eastAsia="zh-CN"/>
              </w:rPr>
              <w:t>heavy</w:t>
            </w:r>
          </w:p>
        </w:tc>
      </w:tr>
      <w:tr w:rsidR="004B6AC3" w:rsidRPr="00D5777B" w14:paraId="29D78057" w14:textId="77777777" w:rsidTr="0052654E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F1BC73" w14:textId="69CC8FD8" w:rsidR="004B6AC3" w:rsidRPr="00D5777B" w:rsidRDefault="00000000">
            <w:pPr>
              <w:rPr>
                <w:rFonts w:eastAsia="宋体"/>
                <w:sz w:val="28"/>
                <w:lang w:eastAsia="zh-CN"/>
              </w:rPr>
            </w:pPr>
            <w:r w:rsidRPr="00D5777B">
              <w:rPr>
                <w:rFonts w:eastAsia="宋体"/>
              </w:rPr>
              <w:t>○</w:t>
            </w:r>
            <w:r w:rsidR="009C79E6">
              <w:rPr>
                <w:rFonts w:eastAsia="宋体"/>
                <w:lang w:eastAsia="zh-CN"/>
              </w:rPr>
              <w:t>acceptable</w:t>
            </w:r>
          </w:p>
        </w:tc>
      </w:tr>
    </w:tbl>
    <w:p w14:paraId="3AA96F1A" w14:textId="77777777" w:rsidR="004B6AC3" w:rsidRPr="00D5777B" w:rsidRDefault="004B6AC3">
      <w:pPr>
        <w:rPr>
          <w:rFonts w:eastAsia="宋体"/>
        </w:rPr>
      </w:pPr>
    </w:p>
    <w:p w14:paraId="55C279FE" w14:textId="77777777" w:rsidR="009C79E6" w:rsidRDefault="009C79E6" w:rsidP="009C79E6">
      <w:pPr>
        <w:rPr>
          <w:rFonts w:eastAsia="宋体"/>
          <w:b/>
          <w:bCs/>
          <w:lang w:eastAsia="zh-CN"/>
        </w:rPr>
      </w:pPr>
    </w:p>
    <w:p w14:paraId="4429F765" w14:textId="4330BEBC" w:rsidR="004B6AC3" w:rsidRDefault="007E6261" w:rsidP="00172D84">
      <w:pPr>
        <w:jc w:val="center"/>
        <w:rPr>
          <w:rFonts w:eastAsia="宋体"/>
          <w:b/>
          <w:bCs/>
          <w:lang w:eastAsia="zh-CN"/>
        </w:rPr>
      </w:pPr>
      <w:r w:rsidRPr="00D5777B">
        <w:rPr>
          <w:rFonts w:eastAsia="宋体"/>
          <w:b/>
          <w:bCs/>
          <w:lang w:eastAsia="zh-CN"/>
        </w:rPr>
        <w:t xml:space="preserve">Part 2 </w:t>
      </w:r>
      <w:r w:rsidR="003C67F8">
        <w:rPr>
          <w:rFonts w:eastAsia="宋体" w:hint="eastAsia"/>
          <w:b/>
          <w:bCs/>
          <w:lang w:eastAsia="zh-CN"/>
        </w:rPr>
        <w:t>N</w:t>
      </w:r>
      <w:r w:rsidR="003C67F8">
        <w:rPr>
          <w:rFonts w:eastAsia="宋体"/>
          <w:b/>
          <w:bCs/>
          <w:lang w:eastAsia="zh-CN"/>
        </w:rPr>
        <w:t>u</w:t>
      </w:r>
      <w:r w:rsidR="003C67F8">
        <w:rPr>
          <w:rFonts w:eastAsia="宋体" w:hint="eastAsia"/>
          <w:b/>
          <w:bCs/>
          <w:lang w:eastAsia="zh-CN"/>
        </w:rPr>
        <w:t>rse-m</w:t>
      </w:r>
      <w:r w:rsidR="0026085D" w:rsidRPr="00D5777B">
        <w:rPr>
          <w:rFonts w:eastAsia="宋体"/>
          <w:b/>
          <w:bCs/>
          <w:lang w:eastAsia="zh-CN"/>
        </w:rPr>
        <w:t>idwives’ practice of EENC</w:t>
      </w:r>
    </w:p>
    <w:p w14:paraId="5F1CC062" w14:textId="77777777" w:rsidR="00172D84" w:rsidRPr="00172D84" w:rsidRDefault="00172D84" w:rsidP="00172D84">
      <w:pPr>
        <w:jc w:val="center"/>
        <w:rPr>
          <w:rFonts w:eastAsia="宋体"/>
          <w:b/>
          <w:bCs/>
          <w:lang w:eastAsia="zh-CN"/>
        </w:rPr>
      </w:pPr>
    </w:p>
    <w:p w14:paraId="1904A89F" w14:textId="220309C7" w:rsidR="004B6AC3" w:rsidRPr="00D5777B" w:rsidRDefault="00000000">
      <w:pPr>
        <w:spacing w:line="360" w:lineRule="auto"/>
        <w:rPr>
          <w:rFonts w:eastAsia="宋体"/>
        </w:rPr>
      </w:pPr>
      <w:r w:rsidRPr="00D5777B">
        <w:rPr>
          <w:rFonts w:eastAsia="宋体"/>
          <w:lang w:eastAsia="zh-CN"/>
        </w:rPr>
        <w:t xml:space="preserve">2.1 </w:t>
      </w:r>
      <w:r w:rsidR="006D6BDC" w:rsidRPr="00D5777B">
        <w:rPr>
          <w:rFonts w:eastAsia="宋体"/>
          <w:lang w:eastAsia="zh-CN"/>
        </w:rPr>
        <w:t>Place a normal newborn on the mother's abdomen, dry and stimulate the newborn within 30 seconds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B6AC3" w:rsidRPr="00D5777B" w14:paraId="53C3BE6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2C5A7D0" w14:textId="407307CF" w:rsidR="004B6AC3" w:rsidRPr="00D5777B" w:rsidRDefault="00000000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</w:t>
            </w:r>
            <w:r w:rsidR="006D6BDC" w:rsidRPr="00D5777B">
              <w:rPr>
                <w:rFonts w:eastAsia="宋体"/>
              </w:rPr>
              <w:t>never</w:t>
            </w:r>
          </w:p>
        </w:tc>
      </w:tr>
      <w:tr w:rsidR="004B6AC3" w:rsidRPr="00D5777B" w14:paraId="40FE724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76CB8E9" w14:textId="3C1558FF" w:rsidR="004B6AC3" w:rsidRPr="00D5777B" w:rsidRDefault="00000000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</w:t>
            </w:r>
            <w:r w:rsidR="006D6BDC" w:rsidRPr="00D5777B">
              <w:rPr>
                <w:rFonts w:eastAsia="宋体"/>
              </w:rPr>
              <w:t xml:space="preserve">seldom </w:t>
            </w:r>
          </w:p>
        </w:tc>
      </w:tr>
      <w:tr w:rsidR="004B6AC3" w:rsidRPr="00D5777B" w14:paraId="7EEE15C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C73BB87" w14:textId="36824AD6" w:rsidR="004B6AC3" w:rsidRPr="00D5777B" w:rsidRDefault="00000000">
            <w:pPr>
              <w:rPr>
                <w:rFonts w:eastAsia="宋体"/>
                <w:sz w:val="28"/>
                <w:lang w:eastAsia="zh-CN"/>
              </w:rPr>
            </w:pPr>
            <w:r w:rsidRPr="00D5777B">
              <w:rPr>
                <w:rFonts w:eastAsia="宋体"/>
              </w:rPr>
              <w:t>○</w:t>
            </w:r>
            <w:r w:rsidR="006D6BDC" w:rsidRPr="00D5777B">
              <w:rPr>
                <w:rFonts w:eastAsia="宋体"/>
                <w:lang w:eastAsia="zh-CN"/>
              </w:rPr>
              <w:t xml:space="preserve">often </w:t>
            </w:r>
          </w:p>
        </w:tc>
      </w:tr>
      <w:tr w:rsidR="004B6AC3" w:rsidRPr="00D5777B" w14:paraId="7AF40F0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EC6C805" w14:textId="6B28A32A" w:rsidR="004B6AC3" w:rsidRPr="00D5777B" w:rsidRDefault="00000000">
            <w:pPr>
              <w:rPr>
                <w:rFonts w:eastAsia="宋体"/>
                <w:sz w:val="28"/>
                <w:lang w:eastAsia="zh-CN"/>
              </w:rPr>
            </w:pPr>
            <w:r w:rsidRPr="00D5777B">
              <w:rPr>
                <w:rFonts w:eastAsia="宋体"/>
              </w:rPr>
              <w:t>○</w:t>
            </w:r>
            <w:r w:rsidR="006D6BDC" w:rsidRPr="00D5777B">
              <w:rPr>
                <w:rFonts w:eastAsia="宋体"/>
                <w:lang w:eastAsia="zh-CN"/>
              </w:rPr>
              <w:t>always</w:t>
            </w:r>
          </w:p>
        </w:tc>
      </w:tr>
    </w:tbl>
    <w:p w14:paraId="5837BAA0" w14:textId="4FCF6F79" w:rsidR="004B6AC3" w:rsidRPr="00D5777B" w:rsidRDefault="00000000">
      <w:pPr>
        <w:spacing w:line="360" w:lineRule="auto"/>
        <w:rPr>
          <w:rFonts w:eastAsia="宋体"/>
        </w:rPr>
      </w:pPr>
      <w:r w:rsidRPr="00D5777B">
        <w:rPr>
          <w:rFonts w:eastAsia="宋体"/>
          <w:lang w:eastAsia="zh-CN"/>
        </w:rPr>
        <w:t xml:space="preserve">2.2 </w:t>
      </w:r>
      <w:r w:rsidR="006D6BDC" w:rsidRPr="00D5777B">
        <w:rPr>
          <w:rFonts w:eastAsia="宋体"/>
          <w:lang w:eastAsia="zh-CN"/>
        </w:rPr>
        <w:t>Routine suction of newborn mouth and nose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91B26" w:rsidRPr="00D5777B" w14:paraId="20BA7B15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4F0813EB" w14:textId="3503B648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never</w:t>
            </w:r>
          </w:p>
        </w:tc>
      </w:tr>
      <w:tr w:rsidR="00491B26" w:rsidRPr="00D5777B" w14:paraId="6E480538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4E945F9B" w14:textId="6A74B448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 xml:space="preserve">○seldom </w:t>
            </w:r>
          </w:p>
        </w:tc>
      </w:tr>
      <w:tr w:rsidR="00491B26" w:rsidRPr="00D5777B" w14:paraId="1AAE9C9C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732E574A" w14:textId="1A351CFA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 xml:space="preserve">often </w:t>
            </w:r>
          </w:p>
        </w:tc>
      </w:tr>
      <w:tr w:rsidR="00491B26" w:rsidRPr="00D5777B" w14:paraId="160AB9B5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119ECCC9" w14:textId="02A56F1A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always</w:t>
            </w:r>
          </w:p>
        </w:tc>
      </w:tr>
    </w:tbl>
    <w:p w14:paraId="47CA33E8" w14:textId="22DA3AE8" w:rsidR="004B6AC3" w:rsidRPr="00D5777B" w:rsidRDefault="00000000">
      <w:pPr>
        <w:spacing w:line="360" w:lineRule="auto"/>
        <w:rPr>
          <w:rFonts w:eastAsia="宋体"/>
        </w:rPr>
      </w:pPr>
      <w:r w:rsidRPr="00D5777B">
        <w:rPr>
          <w:rFonts w:eastAsia="宋体"/>
          <w:lang w:eastAsia="zh-CN"/>
        </w:rPr>
        <w:t xml:space="preserve">2.3 </w:t>
      </w:r>
      <w:r w:rsidR="006D6BDC" w:rsidRPr="00D5777B">
        <w:rPr>
          <w:rFonts w:eastAsia="宋体"/>
          <w:lang w:eastAsia="zh-CN"/>
        </w:rPr>
        <w:t>Normally, the umbilicus is clamped immediately after birth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91B26" w:rsidRPr="00D5777B" w14:paraId="401B1DD9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29D0D4EE" w14:textId="572DC659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never</w:t>
            </w:r>
          </w:p>
        </w:tc>
      </w:tr>
      <w:tr w:rsidR="00491B26" w:rsidRPr="00D5777B" w14:paraId="31099D06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C2F8AA0" w14:textId="121F2418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 xml:space="preserve">○seldom </w:t>
            </w:r>
          </w:p>
        </w:tc>
      </w:tr>
      <w:tr w:rsidR="00491B26" w:rsidRPr="00D5777B" w14:paraId="32FF3926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63A32227" w14:textId="4FB86570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 xml:space="preserve">often </w:t>
            </w:r>
          </w:p>
        </w:tc>
      </w:tr>
      <w:tr w:rsidR="00491B26" w:rsidRPr="00D5777B" w14:paraId="2EB51A5C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43D79358" w14:textId="701866C8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always</w:t>
            </w:r>
          </w:p>
        </w:tc>
      </w:tr>
    </w:tbl>
    <w:p w14:paraId="5E4B907D" w14:textId="6DF4E07E" w:rsidR="004B6AC3" w:rsidRPr="00D5777B" w:rsidRDefault="00000000">
      <w:pPr>
        <w:spacing w:line="360" w:lineRule="auto"/>
        <w:rPr>
          <w:rFonts w:eastAsia="宋体"/>
        </w:rPr>
      </w:pPr>
      <w:r w:rsidRPr="00D5777B">
        <w:rPr>
          <w:rFonts w:eastAsia="宋体"/>
          <w:lang w:eastAsia="zh-CN"/>
        </w:rPr>
        <w:t xml:space="preserve">2.4 </w:t>
      </w:r>
      <w:r w:rsidR="006D6BDC" w:rsidRPr="00D5777B">
        <w:rPr>
          <w:rFonts w:eastAsia="宋体"/>
          <w:lang w:eastAsia="zh-CN"/>
        </w:rPr>
        <w:t>If the newborn is in good condition, do not separate the newborn from the mother, keep the newborn naked and in contact with the mother's skin, and cover with a towel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91B26" w:rsidRPr="00D5777B" w14:paraId="69A7AA88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4DE60A21" w14:textId="59F513CD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never</w:t>
            </w:r>
          </w:p>
        </w:tc>
      </w:tr>
      <w:tr w:rsidR="00491B26" w:rsidRPr="00D5777B" w14:paraId="793EFDFA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0B493E3B" w14:textId="2A0597F6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lastRenderedPageBreak/>
              <w:t xml:space="preserve">○seldom </w:t>
            </w:r>
          </w:p>
        </w:tc>
      </w:tr>
      <w:tr w:rsidR="00491B26" w:rsidRPr="00D5777B" w14:paraId="6E9E4B45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8924C1D" w14:textId="33A36ED7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 xml:space="preserve">often </w:t>
            </w:r>
          </w:p>
        </w:tc>
      </w:tr>
      <w:tr w:rsidR="00491B26" w:rsidRPr="00D5777B" w14:paraId="1271FCD4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40219AA4" w14:textId="1FE009F8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always</w:t>
            </w:r>
          </w:p>
        </w:tc>
      </w:tr>
    </w:tbl>
    <w:p w14:paraId="3E7236DB" w14:textId="1761254E" w:rsidR="004B6AC3" w:rsidRPr="00D5777B" w:rsidRDefault="00000000">
      <w:pPr>
        <w:spacing w:line="360" w:lineRule="auto"/>
        <w:rPr>
          <w:rFonts w:eastAsia="宋体"/>
        </w:rPr>
      </w:pPr>
      <w:r w:rsidRPr="00D5777B">
        <w:rPr>
          <w:rFonts w:eastAsia="宋体"/>
          <w:lang w:eastAsia="zh-CN"/>
        </w:rPr>
        <w:t xml:space="preserve">2.5 </w:t>
      </w:r>
      <w:r w:rsidR="006D6BDC" w:rsidRPr="00D5777B">
        <w:rPr>
          <w:rFonts w:eastAsia="宋体"/>
          <w:lang w:eastAsia="zh-CN"/>
        </w:rPr>
        <w:t>The broken end of the neonatal umbilical cord is routinely disinfected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91B26" w:rsidRPr="00D5777B" w14:paraId="66D611C2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32C57AD7" w14:textId="2F0806B9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never</w:t>
            </w:r>
          </w:p>
        </w:tc>
      </w:tr>
      <w:tr w:rsidR="00491B26" w:rsidRPr="00D5777B" w14:paraId="2C35307E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9B386E5" w14:textId="61F6A65F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 xml:space="preserve">○seldom </w:t>
            </w:r>
          </w:p>
        </w:tc>
      </w:tr>
      <w:tr w:rsidR="00491B26" w:rsidRPr="00D5777B" w14:paraId="74020A54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6EF6083F" w14:textId="4E596912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 xml:space="preserve">often </w:t>
            </w:r>
          </w:p>
        </w:tc>
      </w:tr>
      <w:tr w:rsidR="00491B26" w:rsidRPr="00D5777B" w14:paraId="4994A08B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7FBBB400" w14:textId="5720BA38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always</w:t>
            </w:r>
          </w:p>
        </w:tc>
      </w:tr>
    </w:tbl>
    <w:p w14:paraId="00BA148B" w14:textId="3DF952B9" w:rsidR="004B6AC3" w:rsidRPr="00D5777B" w:rsidRDefault="00000000">
      <w:pPr>
        <w:spacing w:line="360" w:lineRule="auto"/>
        <w:rPr>
          <w:rFonts w:eastAsia="宋体"/>
        </w:rPr>
      </w:pPr>
      <w:r w:rsidRPr="00D5777B">
        <w:rPr>
          <w:rFonts w:eastAsia="宋体"/>
          <w:lang w:eastAsia="zh-CN"/>
        </w:rPr>
        <w:t xml:space="preserve">2.6 </w:t>
      </w:r>
      <w:r w:rsidR="006D6BDC" w:rsidRPr="00D5777B">
        <w:rPr>
          <w:rFonts w:eastAsia="宋体"/>
          <w:lang w:eastAsia="zh-CN"/>
        </w:rPr>
        <w:t>Keep the newborn in skin-to-skin contact with the mother for 90 minutes without special circumstances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91B26" w:rsidRPr="00D5777B" w14:paraId="6FB3BE6F" w14:textId="77777777" w:rsidTr="00B066D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9A590E0" w14:textId="77777777" w:rsidR="00491B26" w:rsidRPr="00D5777B" w:rsidRDefault="00491B26" w:rsidP="00B066D7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never</w:t>
            </w:r>
          </w:p>
        </w:tc>
      </w:tr>
      <w:tr w:rsidR="00491B26" w:rsidRPr="00D5777B" w14:paraId="0206EF6F" w14:textId="77777777" w:rsidTr="00B066D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D9D9917" w14:textId="77777777" w:rsidR="00491B26" w:rsidRPr="00D5777B" w:rsidRDefault="00491B26" w:rsidP="00B066D7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 xml:space="preserve">○seldom </w:t>
            </w:r>
          </w:p>
        </w:tc>
      </w:tr>
      <w:tr w:rsidR="00491B26" w:rsidRPr="00D5777B" w14:paraId="580DDE5C" w14:textId="77777777" w:rsidTr="00B066D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F1C3443" w14:textId="77777777" w:rsidR="00491B26" w:rsidRPr="00D5777B" w:rsidRDefault="00491B26" w:rsidP="00B066D7">
            <w:pPr>
              <w:rPr>
                <w:rFonts w:eastAsia="宋体"/>
                <w:sz w:val="28"/>
                <w:lang w:eastAsia="zh-CN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 xml:space="preserve">often </w:t>
            </w:r>
          </w:p>
        </w:tc>
      </w:tr>
      <w:tr w:rsidR="00491B26" w:rsidRPr="00D5777B" w14:paraId="6A9F96EC" w14:textId="77777777" w:rsidTr="00B066D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7184F1B" w14:textId="77777777" w:rsidR="00491B26" w:rsidRPr="00D5777B" w:rsidRDefault="00491B26" w:rsidP="00B066D7">
            <w:pPr>
              <w:rPr>
                <w:rFonts w:eastAsia="宋体"/>
                <w:sz w:val="28"/>
                <w:lang w:eastAsia="zh-CN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always</w:t>
            </w:r>
          </w:p>
        </w:tc>
      </w:tr>
    </w:tbl>
    <w:p w14:paraId="2D463567" w14:textId="78BA4B52" w:rsidR="004B6AC3" w:rsidRPr="00D5777B" w:rsidRDefault="00000000">
      <w:pPr>
        <w:spacing w:line="360" w:lineRule="auto"/>
        <w:rPr>
          <w:rFonts w:eastAsia="宋体"/>
        </w:rPr>
      </w:pPr>
      <w:r w:rsidRPr="00D5777B">
        <w:rPr>
          <w:rFonts w:eastAsia="宋体"/>
          <w:lang w:eastAsia="zh-CN"/>
        </w:rPr>
        <w:t xml:space="preserve">2.7 </w:t>
      </w:r>
      <w:r w:rsidR="006D6BDC" w:rsidRPr="00D5777B">
        <w:rPr>
          <w:rFonts w:eastAsia="宋体"/>
          <w:lang w:eastAsia="zh-CN"/>
        </w:rPr>
        <w:t xml:space="preserve">Encourage and help the mother </w:t>
      </w:r>
      <w:r w:rsidR="00E56258">
        <w:rPr>
          <w:rFonts w:eastAsia="宋体"/>
          <w:lang w:eastAsia="zh-CN"/>
        </w:rPr>
        <w:t>breastfeeding</w:t>
      </w:r>
      <w:r w:rsidR="006D6BDC" w:rsidRPr="00D5777B">
        <w:rPr>
          <w:rFonts w:eastAsia="宋体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91B26" w:rsidRPr="00D5777B" w14:paraId="11AACC37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03BA63CC" w14:textId="411C8307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never</w:t>
            </w:r>
          </w:p>
        </w:tc>
      </w:tr>
      <w:tr w:rsidR="00491B26" w:rsidRPr="00D5777B" w14:paraId="399D8E85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49910ECC" w14:textId="7DDB810D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 xml:space="preserve">○seldom </w:t>
            </w:r>
          </w:p>
        </w:tc>
      </w:tr>
      <w:tr w:rsidR="00491B26" w:rsidRPr="00D5777B" w14:paraId="54E82E2F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36D9C70C" w14:textId="68F2C3EF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 xml:space="preserve">often </w:t>
            </w:r>
          </w:p>
        </w:tc>
      </w:tr>
      <w:tr w:rsidR="00491B26" w:rsidRPr="00D5777B" w14:paraId="4D66BEF4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6C35773E" w14:textId="44539D89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always</w:t>
            </w:r>
          </w:p>
        </w:tc>
      </w:tr>
    </w:tbl>
    <w:p w14:paraId="793443BA" w14:textId="3F9EE42F" w:rsidR="004B6AC3" w:rsidRPr="00D5777B" w:rsidRDefault="00000000">
      <w:pPr>
        <w:spacing w:line="360" w:lineRule="auto"/>
        <w:rPr>
          <w:rFonts w:eastAsia="宋体"/>
        </w:rPr>
      </w:pPr>
      <w:r w:rsidRPr="00D5777B">
        <w:rPr>
          <w:rFonts w:eastAsia="宋体"/>
          <w:lang w:eastAsia="zh-CN"/>
        </w:rPr>
        <w:t xml:space="preserve">2.8 </w:t>
      </w:r>
      <w:r w:rsidR="006D6BDC" w:rsidRPr="00D5777B">
        <w:rPr>
          <w:rFonts w:eastAsia="宋体"/>
          <w:lang w:eastAsia="zh-CN"/>
        </w:rPr>
        <w:t>Routine care (physical examination, body measurement, vaccination, etc.) is performed 60-90 minutes after skin contact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91B26" w:rsidRPr="00D5777B" w14:paraId="43306332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B3C9DC1" w14:textId="3E66BD78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never</w:t>
            </w:r>
          </w:p>
        </w:tc>
      </w:tr>
      <w:tr w:rsidR="00491B26" w:rsidRPr="00D5777B" w14:paraId="4E3F4368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336109B3" w14:textId="067F737F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 xml:space="preserve">○seldom </w:t>
            </w:r>
          </w:p>
        </w:tc>
      </w:tr>
      <w:tr w:rsidR="00491B26" w:rsidRPr="00D5777B" w14:paraId="4C130A95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0D174D48" w14:textId="627E8CE0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 xml:space="preserve">often </w:t>
            </w:r>
          </w:p>
        </w:tc>
      </w:tr>
      <w:tr w:rsidR="00491B26" w:rsidRPr="00D5777B" w14:paraId="703E2047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EDE4552" w14:textId="2BEF60FE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always</w:t>
            </w:r>
          </w:p>
        </w:tc>
      </w:tr>
    </w:tbl>
    <w:p w14:paraId="05E4F95E" w14:textId="27A1FA51" w:rsidR="004B6AC3" w:rsidRPr="00D5777B" w:rsidRDefault="00000000">
      <w:pPr>
        <w:spacing w:line="360" w:lineRule="auto"/>
        <w:rPr>
          <w:rFonts w:eastAsia="宋体"/>
        </w:rPr>
      </w:pPr>
      <w:r w:rsidRPr="00D5777B">
        <w:rPr>
          <w:rFonts w:eastAsia="宋体"/>
          <w:lang w:eastAsia="zh-CN"/>
        </w:rPr>
        <w:t xml:space="preserve">2.9 </w:t>
      </w:r>
      <w:r w:rsidR="006D6BDC" w:rsidRPr="00D5777B">
        <w:rPr>
          <w:rFonts w:eastAsia="宋体"/>
          <w:lang w:eastAsia="zh-CN"/>
        </w:rPr>
        <w:t>Neonatal eye care is routinely given to prevent infection, such as erythromycin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91B26" w:rsidRPr="00D5777B" w14:paraId="03729BA9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2D53A534" w14:textId="5AC7B85E" w:rsidR="00491B26" w:rsidRPr="00D5777B" w:rsidRDefault="00491B26" w:rsidP="00491B26">
            <w:pPr>
              <w:rPr>
                <w:rFonts w:eastAsia="宋体"/>
                <w:lang w:eastAsia="zh-CN"/>
              </w:rPr>
            </w:pPr>
            <w:r w:rsidRPr="00D5777B">
              <w:rPr>
                <w:rFonts w:eastAsia="宋体"/>
              </w:rPr>
              <w:t>○never</w:t>
            </w:r>
          </w:p>
        </w:tc>
      </w:tr>
      <w:tr w:rsidR="00491B26" w:rsidRPr="00D5777B" w14:paraId="13589D2B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71563CF1" w14:textId="3AF8DEEB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lastRenderedPageBreak/>
              <w:t xml:space="preserve">○seldom </w:t>
            </w:r>
          </w:p>
        </w:tc>
      </w:tr>
      <w:tr w:rsidR="00491B26" w:rsidRPr="00D5777B" w14:paraId="0B3561C5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32531739" w14:textId="788C9F01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 xml:space="preserve">often </w:t>
            </w:r>
          </w:p>
        </w:tc>
      </w:tr>
      <w:tr w:rsidR="00491B26" w:rsidRPr="00D5777B" w14:paraId="53E84414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201A3083" w14:textId="45BCEE10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always</w:t>
            </w:r>
          </w:p>
        </w:tc>
      </w:tr>
    </w:tbl>
    <w:p w14:paraId="00B984DE" w14:textId="13A236A0" w:rsidR="004B6AC3" w:rsidRPr="00D5777B" w:rsidRDefault="00000000">
      <w:pPr>
        <w:spacing w:line="360" w:lineRule="auto"/>
        <w:rPr>
          <w:rFonts w:eastAsia="宋体"/>
          <w:lang w:eastAsia="zh-CN"/>
        </w:rPr>
      </w:pPr>
      <w:r w:rsidRPr="00D5777B">
        <w:rPr>
          <w:rFonts w:eastAsia="宋体"/>
          <w:lang w:eastAsia="zh-CN"/>
        </w:rPr>
        <w:t xml:space="preserve">2.10 </w:t>
      </w:r>
      <w:r w:rsidR="006D6BDC" w:rsidRPr="00D5777B">
        <w:rPr>
          <w:rFonts w:eastAsia="宋体"/>
          <w:lang w:eastAsia="zh-CN"/>
        </w:rPr>
        <w:t>The newborn is routinely given 1mg intramuscular injection of vitamin K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91B26" w:rsidRPr="00D5777B" w14:paraId="56472A0F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4CD1EACD" w14:textId="3245899F" w:rsidR="00491B26" w:rsidRPr="00D5777B" w:rsidRDefault="00491B26" w:rsidP="00491B26">
            <w:pPr>
              <w:rPr>
                <w:rFonts w:eastAsia="宋体"/>
                <w:lang w:eastAsia="zh-CN"/>
              </w:rPr>
            </w:pPr>
            <w:r w:rsidRPr="00D5777B">
              <w:rPr>
                <w:rFonts w:eastAsia="宋体"/>
              </w:rPr>
              <w:t>○never</w:t>
            </w:r>
          </w:p>
        </w:tc>
      </w:tr>
      <w:tr w:rsidR="00491B26" w:rsidRPr="00D5777B" w14:paraId="4D5F5E35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3A421CB" w14:textId="30BD760C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 xml:space="preserve">○seldom </w:t>
            </w:r>
          </w:p>
        </w:tc>
      </w:tr>
      <w:tr w:rsidR="00491B26" w:rsidRPr="00D5777B" w14:paraId="51A552CA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CD8ABB9" w14:textId="6F6689AA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 xml:space="preserve">often </w:t>
            </w:r>
          </w:p>
        </w:tc>
      </w:tr>
      <w:tr w:rsidR="00491B26" w:rsidRPr="00D5777B" w14:paraId="3904069C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73793FCF" w14:textId="4BBC40C2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always</w:t>
            </w:r>
          </w:p>
        </w:tc>
      </w:tr>
    </w:tbl>
    <w:p w14:paraId="5168D468" w14:textId="77777777" w:rsidR="004B6AC3" w:rsidRPr="00D5777B" w:rsidRDefault="004B6AC3">
      <w:pPr>
        <w:rPr>
          <w:rFonts w:eastAsia="宋体"/>
        </w:rPr>
      </w:pPr>
    </w:p>
    <w:p w14:paraId="3DA97EC9" w14:textId="079E7223" w:rsidR="004B6AC3" w:rsidRPr="00D5777B" w:rsidRDefault="006D6BDC">
      <w:pPr>
        <w:jc w:val="center"/>
        <w:rPr>
          <w:rFonts w:eastAsia="宋体"/>
          <w:lang w:eastAsia="zh-CN"/>
        </w:rPr>
      </w:pPr>
      <w:r w:rsidRPr="00D5777B">
        <w:rPr>
          <w:rFonts w:eastAsia="宋体"/>
          <w:b/>
          <w:bCs/>
          <w:lang w:eastAsia="zh-CN"/>
        </w:rPr>
        <w:t xml:space="preserve">Part 3 </w:t>
      </w:r>
      <w:r w:rsidR="003C67F8">
        <w:rPr>
          <w:rFonts w:eastAsia="宋体" w:hint="eastAsia"/>
          <w:b/>
          <w:bCs/>
          <w:lang w:eastAsia="zh-CN"/>
        </w:rPr>
        <w:t>Nurse-m</w:t>
      </w:r>
      <w:r w:rsidR="0052654E" w:rsidRPr="00D5777B">
        <w:rPr>
          <w:rFonts w:eastAsia="宋体"/>
          <w:b/>
          <w:bCs/>
          <w:lang w:eastAsia="zh-CN"/>
        </w:rPr>
        <w:t>idwi</w:t>
      </w:r>
      <w:r w:rsidR="0026085D" w:rsidRPr="00D5777B">
        <w:rPr>
          <w:rFonts w:eastAsia="宋体"/>
          <w:b/>
          <w:bCs/>
          <w:lang w:eastAsia="zh-CN"/>
        </w:rPr>
        <w:t>ves’ knowledge of EENC</w:t>
      </w:r>
    </w:p>
    <w:p w14:paraId="67D9596C" w14:textId="77777777" w:rsidR="004B6AC3" w:rsidRPr="00D5777B" w:rsidRDefault="004B6AC3">
      <w:pPr>
        <w:rPr>
          <w:rFonts w:eastAsia="宋体"/>
          <w:lang w:eastAsia="zh-CN"/>
        </w:rPr>
      </w:pPr>
    </w:p>
    <w:p w14:paraId="184863EC" w14:textId="4C46476F" w:rsidR="004B6AC3" w:rsidRPr="00D5777B" w:rsidRDefault="00000000">
      <w:pPr>
        <w:spacing w:line="360" w:lineRule="auto"/>
        <w:rPr>
          <w:rFonts w:eastAsia="宋体"/>
        </w:rPr>
      </w:pPr>
      <w:r w:rsidRPr="00D5777B">
        <w:rPr>
          <w:rFonts w:eastAsia="宋体"/>
          <w:lang w:eastAsia="zh-CN"/>
        </w:rPr>
        <w:t>3.1</w:t>
      </w:r>
      <w:r w:rsidR="006D6BDC" w:rsidRPr="00D5777B">
        <w:rPr>
          <w:rFonts w:eastAsia="宋体"/>
          <w:lang w:eastAsia="zh-CN"/>
        </w:rPr>
        <w:t>Do you think it is normal for newborns to be dried immediately after birth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B6AC3" w:rsidRPr="00D5777B" w14:paraId="7CBBB44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C2E067D" w14:textId="31CB8180" w:rsidR="004B6AC3" w:rsidRPr="00D5777B" w:rsidRDefault="00000000">
            <w:pPr>
              <w:rPr>
                <w:rFonts w:eastAsia="宋体"/>
                <w:sz w:val="28"/>
                <w:lang w:eastAsia="zh-CN"/>
              </w:rPr>
            </w:pPr>
            <w:r w:rsidRPr="00D5777B">
              <w:rPr>
                <w:rFonts w:eastAsia="宋体"/>
              </w:rPr>
              <w:t>○</w:t>
            </w:r>
            <w:r w:rsidR="006D6BDC" w:rsidRPr="00D5777B">
              <w:rPr>
                <w:rFonts w:eastAsia="宋体"/>
                <w:lang w:eastAsia="zh-CN"/>
              </w:rPr>
              <w:t>yes</w:t>
            </w:r>
          </w:p>
        </w:tc>
      </w:tr>
      <w:tr w:rsidR="004B6AC3" w:rsidRPr="00D5777B" w14:paraId="2A24602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7FF59C9" w14:textId="2633EBCF" w:rsidR="004B6AC3" w:rsidRPr="00D5777B" w:rsidRDefault="00000000">
            <w:pPr>
              <w:rPr>
                <w:rFonts w:eastAsia="宋体"/>
                <w:sz w:val="28"/>
                <w:lang w:eastAsia="zh-CN"/>
              </w:rPr>
            </w:pPr>
            <w:r w:rsidRPr="00D5777B">
              <w:rPr>
                <w:rFonts w:eastAsia="宋体"/>
              </w:rPr>
              <w:t>○</w:t>
            </w:r>
            <w:r w:rsidR="006D6BDC" w:rsidRPr="00D5777B">
              <w:rPr>
                <w:rFonts w:eastAsia="宋体"/>
                <w:lang w:eastAsia="zh-CN"/>
              </w:rPr>
              <w:t>no</w:t>
            </w:r>
          </w:p>
        </w:tc>
      </w:tr>
      <w:tr w:rsidR="004B6AC3" w:rsidRPr="00D5777B" w14:paraId="381207E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089230A" w14:textId="25619E53" w:rsidR="004B6AC3" w:rsidRPr="00D5777B" w:rsidRDefault="00000000">
            <w:pPr>
              <w:rPr>
                <w:rFonts w:eastAsia="宋体"/>
                <w:sz w:val="28"/>
                <w:lang w:eastAsia="zh-CN"/>
              </w:rPr>
            </w:pPr>
            <w:r w:rsidRPr="00D5777B">
              <w:rPr>
                <w:rFonts w:eastAsia="宋体"/>
              </w:rPr>
              <w:t>○</w:t>
            </w:r>
            <w:r w:rsidR="006D6BDC" w:rsidRPr="00D5777B">
              <w:rPr>
                <w:rFonts w:eastAsia="宋体"/>
                <w:lang w:eastAsia="zh-CN"/>
              </w:rPr>
              <w:t>not sure</w:t>
            </w:r>
          </w:p>
        </w:tc>
      </w:tr>
    </w:tbl>
    <w:p w14:paraId="53255ED9" w14:textId="18B893CF" w:rsidR="004B6AC3" w:rsidRPr="00D5777B" w:rsidRDefault="00000000">
      <w:pPr>
        <w:spacing w:line="360" w:lineRule="auto"/>
        <w:rPr>
          <w:rFonts w:eastAsia="宋体"/>
        </w:rPr>
      </w:pPr>
      <w:r w:rsidRPr="00D5777B">
        <w:rPr>
          <w:rFonts w:eastAsia="宋体"/>
          <w:lang w:eastAsia="zh-CN"/>
        </w:rPr>
        <w:t>3.2</w:t>
      </w:r>
      <w:r w:rsidR="006D6BDC" w:rsidRPr="00D5777B">
        <w:rPr>
          <w:rFonts w:eastAsia="宋体"/>
          <w:lang w:eastAsia="zh-CN"/>
        </w:rPr>
        <w:t>Do you think it is necessary for the newborn to have a regular suction nose and mouth after delivery?</w:t>
      </w:r>
    </w:p>
    <w:p w14:paraId="0A42B903" w14:textId="449B0B2F" w:rsidR="004B6AC3" w:rsidRPr="00D5777B" w:rsidRDefault="00000000">
      <w:pPr>
        <w:spacing w:line="360" w:lineRule="auto"/>
        <w:rPr>
          <w:rFonts w:eastAsia="宋体"/>
        </w:rPr>
      </w:pPr>
      <w:r w:rsidRPr="00D5777B">
        <w:rPr>
          <w:rFonts w:eastAsia="宋体"/>
          <w:lang w:eastAsia="zh-CN"/>
        </w:rPr>
        <w:t xml:space="preserve">3.3 </w:t>
      </w:r>
      <w:r w:rsidR="006D6BDC" w:rsidRPr="00D5777B">
        <w:rPr>
          <w:rFonts w:eastAsia="宋体"/>
          <w:lang w:eastAsia="zh-CN"/>
        </w:rPr>
        <w:t>Do you think not being able to suck or cry is a red a</w:t>
      </w:r>
      <w:r w:rsidR="00491B26" w:rsidRPr="00D5777B">
        <w:rPr>
          <w:rFonts w:eastAsia="宋体"/>
          <w:lang w:eastAsia="zh-CN"/>
        </w:rPr>
        <w:t xml:space="preserve">larm </w:t>
      </w:r>
      <w:r w:rsidR="006D6BDC" w:rsidRPr="00D5777B">
        <w:rPr>
          <w:rFonts w:eastAsia="宋体"/>
          <w:lang w:eastAsia="zh-CN"/>
        </w:rPr>
        <w:t>for a newborn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91B26" w:rsidRPr="00D5777B" w14:paraId="392F8ABD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10F8A631" w14:textId="1FA1ACEB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yes</w:t>
            </w:r>
          </w:p>
        </w:tc>
      </w:tr>
      <w:tr w:rsidR="00491B26" w:rsidRPr="00D5777B" w14:paraId="0982054E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296DFA1D" w14:textId="187382B9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no</w:t>
            </w:r>
          </w:p>
        </w:tc>
      </w:tr>
      <w:tr w:rsidR="00491B26" w:rsidRPr="00D5777B" w14:paraId="44B6FC3F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3C9D8974" w14:textId="226AB466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not sure</w:t>
            </w:r>
          </w:p>
        </w:tc>
      </w:tr>
    </w:tbl>
    <w:p w14:paraId="0821B80C" w14:textId="3EB7FDFD" w:rsidR="004B6AC3" w:rsidRPr="00D5777B" w:rsidRDefault="00000000">
      <w:pPr>
        <w:spacing w:line="360" w:lineRule="auto"/>
        <w:rPr>
          <w:rFonts w:eastAsia="宋体"/>
        </w:rPr>
      </w:pPr>
      <w:r w:rsidRPr="00D5777B">
        <w:rPr>
          <w:rFonts w:eastAsia="宋体"/>
          <w:lang w:eastAsia="zh-CN"/>
        </w:rPr>
        <w:t>3.4</w:t>
      </w:r>
      <w:r w:rsidR="00491B26" w:rsidRPr="00D5777B">
        <w:rPr>
          <w:rFonts w:eastAsia="宋体"/>
          <w:lang w:eastAsia="zh-CN"/>
        </w:rPr>
        <w:t>Do you think that under normal circumstances, should the umbilical cord be severed immediately after birth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91B26" w:rsidRPr="00D5777B" w14:paraId="25C1DCBC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1CD75790" w14:textId="10535F6E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yes</w:t>
            </w:r>
          </w:p>
        </w:tc>
      </w:tr>
      <w:tr w:rsidR="00491B26" w:rsidRPr="00D5777B" w14:paraId="7626356A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185A1B55" w14:textId="6980BD13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no</w:t>
            </w:r>
          </w:p>
        </w:tc>
      </w:tr>
      <w:tr w:rsidR="00491B26" w:rsidRPr="00D5777B" w14:paraId="3F19D3E8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03501B9D" w14:textId="0AE27200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not sure</w:t>
            </w:r>
          </w:p>
        </w:tc>
      </w:tr>
    </w:tbl>
    <w:p w14:paraId="2BDA3D62" w14:textId="4F40628E" w:rsidR="004B6AC3" w:rsidRPr="00D5777B" w:rsidRDefault="00000000">
      <w:pPr>
        <w:spacing w:line="360" w:lineRule="auto"/>
        <w:rPr>
          <w:rFonts w:eastAsia="宋体"/>
        </w:rPr>
      </w:pPr>
      <w:r w:rsidRPr="00D5777B">
        <w:rPr>
          <w:rFonts w:eastAsia="宋体"/>
          <w:lang w:eastAsia="zh-CN"/>
        </w:rPr>
        <w:t xml:space="preserve">3.5 </w:t>
      </w:r>
      <w:r w:rsidR="00491B26" w:rsidRPr="00D5777B">
        <w:rPr>
          <w:rFonts w:eastAsia="宋体"/>
          <w:lang w:eastAsia="zh-CN"/>
        </w:rPr>
        <w:t>Do you think a broken umbilical cord of a newborn should be routinely disinfected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91B26" w:rsidRPr="00D5777B" w14:paraId="19A0F8B1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7B03D405" w14:textId="0926F479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yes</w:t>
            </w:r>
          </w:p>
        </w:tc>
      </w:tr>
      <w:tr w:rsidR="00491B26" w:rsidRPr="00D5777B" w14:paraId="4CC4E9A6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101490DB" w14:textId="367D8CFD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lastRenderedPageBreak/>
              <w:t>○</w:t>
            </w:r>
            <w:r w:rsidRPr="00D5777B">
              <w:rPr>
                <w:rFonts w:eastAsia="宋体"/>
                <w:lang w:eastAsia="zh-CN"/>
              </w:rPr>
              <w:t>no</w:t>
            </w:r>
          </w:p>
        </w:tc>
      </w:tr>
      <w:tr w:rsidR="00491B26" w:rsidRPr="00D5777B" w14:paraId="10EB8A22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7B462661" w14:textId="0996A73F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not sure</w:t>
            </w:r>
          </w:p>
        </w:tc>
      </w:tr>
    </w:tbl>
    <w:p w14:paraId="395CE3A3" w14:textId="1A6A9FFE" w:rsidR="004B6AC3" w:rsidRPr="00D5777B" w:rsidRDefault="00000000">
      <w:pPr>
        <w:spacing w:line="360" w:lineRule="auto"/>
        <w:rPr>
          <w:rFonts w:eastAsia="宋体"/>
        </w:rPr>
      </w:pPr>
      <w:r w:rsidRPr="00D5777B">
        <w:rPr>
          <w:rFonts w:eastAsia="宋体"/>
          <w:lang w:eastAsia="zh-CN"/>
        </w:rPr>
        <w:t xml:space="preserve">3.6 </w:t>
      </w:r>
      <w:r w:rsidR="00491B26" w:rsidRPr="00D5777B">
        <w:rPr>
          <w:rFonts w:eastAsia="宋体"/>
          <w:lang w:eastAsia="zh-CN"/>
        </w:rPr>
        <w:t>Do you think that under normal circumstances, a newborn should have skin-to-skin contact with its mother immediately after birth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91B26" w:rsidRPr="00D5777B" w14:paraId="76CEFD1D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175ACBB5" w14:textId="0FC43B3E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yes</w:t>
            </w:r>
          </w:p>
        </w:tc>
      </w:tr>
      <w:tr w:rsidR="00491B26" w:rsidRPr="00D5777B" w14:paraId="5EDF6C79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39014553" w14:textId="76216265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no</w:t>
            </w:r>
          </w:p>
        </w:tc>
      </w:tr>
      <w:tr w:rsidR="00491B26" w:rsidRPr="00D5777B" w14:paraId="159F3EB6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60EF1688" w14:textId="79C8ACF8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not sure</w:t>
            </w:r>
          </w:p>
        </w:tc>
      </w:tr>
    </w:tbl>
    <w:p w14:paraId="776693C1" w14:textId="691C9DF4" w:rsidR="004B6AC3" w:rsidRPr="00D5777B" w:rsidRDefault="00000000">
      <w:pPr>
        <w:spacing w:line="360" w:lineRule="auto"/>
        <w:rPr>
          <w:rFonts w:eastAsia="宋体"/>
        </w:rPr>
      </w:pPr>
      <w:r w:rsidRPr="00D5777B">
        <w:rPr>
          <w:rFonts w:eastAsia="宋体"/>
          <w:lang w:eastAsia="zh-CN"/>
        </w:rPr>
        <w:t>3.7</w:t>
      </w:r>
      <w:r w:rsidR="00491B26" w:rsidRPr="00D5777B">
        <w:rPr>
          <w:rFonts w:eastAsia="宋体"/>
          <w:lang w:eastAsia="zh-CN"/>
        </w:rPr>
        <w:t>Do you think it is normal for newborns to have uninterrupted skin contact with their mothers for up to 90 minutes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91B26" w:rsidRPr="00D5777B" w14:paraId="562D619F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BB4B02B" w14:textId="68FA25F5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yes</w:t>
            </w:r>
          </w:p>
        </w:tc>
      </w:tr>
      <w:tr w:rsidR="00491B26" w:rsidRPr="00D5777B" w14:paraId="74AA6D5C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07895317" w14:textId="5F8F0D75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no</w:t>
            </w:r>
          </w:p>
        </w:tc>
      </w:tr>
      <w:tr w:rsidR="00491B26" w:rsidRPr="00D5777B" w14:paraId="2E09B9C5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11AC8184" w14:textId="0E041919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not sure</w:t>
            </w:r>
          </w:p>
        </w:tc>
      </w:tr>
    </w:tbl>
    <w:p w14:paraId="349370A4" w14:textId="4867C431" w:rsidR="004B6AC3" w:rsidRPr="00D5777B" w:rsidRDefault="00000000">
      <w:pPr>
        <w:spacing w:line="360" w:lineRule="auto"/>
        <w:rPr>
          <w:rFonts w:eastAsia="宋体"/>
          <w:lang w:eastAsia="zh-CN"/>
        </w:rPr>
      </w:pPr>
      <w:r w:rsidRPr="00D5777B">
        <w:rPr>
          <w:rFonts w:eastAsia="宋体"/>
          <w:lang w:eastAsia="zh-CN"/>
        </w:rPr>
        <w:t>3.8</w:t>
      </w:r>
      <w:r w:rsidR="00491B26" w:rsidRPr="00D5777B">
        <w:rPr>
          <w:rFonts w:eastAsia="宋体"/>
          <w:lang w:eastAsia="zh-CN"/>
        </w:rPr>
        <w:t>Do you think newborn eye care should be routinely given to prevent infection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91B26" w:rsidRPr="00D5777B" w14:paraId="358A783C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3CE04FEF" w14:textId="6351F485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yes</w:t>
            </w:r>
          </w:p>
        </w:tc>
      </w:tr>
      <w:tr w:rsidR="00491B26" w:rsidRPr="00D5777B" w14:paraId="7D51463E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0961F863" w14:textId="5A1E6BDB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no</w:t>
            </w:r>
          </w:p>
        </w:tc>
      </w:tr>
      <w:tr w:rsidR="00491B26" w:rsidRPr="00D5777B" w14:paraId="6292F41B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439DC78D" w14:textId="5C1C8CB8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not sure</w:t>
            </w:r>
          </w:p>
        </w:tc>
      </w:tr>
    </w:tbl>
    <w:p w14:paraId="63D43D44" w14:textId="385C3018" w:rsidR="004B6AC3" w:rsidRPr="00D5777B" w:rsidRDefault="00000000">
      <w:pPr>
        <w:spacing w:line="360" w:lineRule="auto"/>
        <w:rPr>
          <w:rFonts w:eastAsia="宋体"/>
        </w:rPr>
      </w:pPr>
      <w:r w:rsidRPr="00D5777B">
        <w:rPr>
          <w:rFonts w:eastAsia="宋体"/>
          <w:lang w:eastAsia="zh-CN"/>
        </w:rPr>
        <w:t xml:space="preserve">3.9 </w:t>
      </w:r>
      <w:r w:rsidR="00491B26" w:rsidRPr="00D5777B">
        <w:rPr>
          <w:rFonts w:eastAsia="宋体"/>
          <w:lang w:eastAsia="zh-CN"/>
        </w:rPr>
        <w:t>Do you think 1mg of vitamin K should be routinely given to newborns by intramuscular injection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91B26" w:rsidRPr="00D5777B" w14:paraId="764F8EA5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56E2F263" w14:textId="400F2416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yes</w:t>
            </w:r>
          </w:p>
        </w:tc>
      </w:tr>
      <w:tr w:rsidR="00491B26" w:rsidRPr="00D5777B" w14:paraId="2198C53F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66BD1B16" w14:textId="1FE8448C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no</w:t>
            </w:r>
          </w:p>
        </w:tc>
      </w:tr>
      <w:tr w:rsidR="00491B26" w:rsidRPr="00D5777B" w14:paraId="61BED87F" w14:textId="77777777" w:rsidTr="00491B2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4646EF22" w14:textId="2C9A7F8F" w:rsidR="00491B26" w:rsidRPr="00D5777B" w:rsidRDefault="00491B26" w:rsidP="00491B26">
            <w:pPr>
              <w:rPr>
                <w:rFonts w:eastAsia="宋体"/>
              </w:rPr>
            </w:pPr>
            <w:r w:rsidRPr="00D5777B">
              <w:rPr>
                <w:rFonts w:eastAsia="宋体"/>
              </w:rPr>
              <w:t>○</w:t>
            </w:r>
            <w:r w:rsidRPr="00D5777B">
              <w:rPr>
                <w:rFonts w:eastAsia="宋体"/>
                <w:lang w:eastAsia="zh-CN"/>
              </w:rPr>
              <w:t>not sure</w:t>
            </w:r>
          </w:p>
        </w:tc>
      </w:tr>
    </w:tbl>
    <w:p w14:paraId="12D557D9" w14:textId="77777777" w:rsidR="004B6AC3" w:rsidRDefault="004B6AC3">
      <w:pPr>
        <w:rPr>
          <w:rFonts w:eastAsia="宋体"/>
          <w:sz w:val="28"/>
        </w:rPr>
      </w:pPr>
    </w:p>
    <w:p w14:paraId="07083F2F" w14:textId="77777777" w:rsidR="00065D2A" w:rsidRDefault="00065D2A">
      <w:pPr>
        <w:rPr>
          <w:rFonts w:eastAsia="宋体"/>
          <w:sz w:val="28"/>
        </w:rPr>
      </w:pPr>
    </w:p>
    <w:p w14:paraId="105756DB" w14:textId="77777777" w:rsidR="00065D2A" w:rsidRDefault="00065D2A">
      <w:pPr>
        <w:rPr>
          <w:rFonts w:eastAsia="宋体"/>
          <w:sz w:val="28"/>
        </w:rPr>
      </w:pPr>
    </w:p>
    <w:p w14:paraId="384300F7" w14:textId="77777777" w:rsidR="00065D2A" w:rsidRDefault="00065D2A">
      <w:pPr>
        <w:rPr>
          <w:rFonts w:eastAsia="宋体"/>
          <w:sz w:val="28"/>
          <w:lang w:eastAsia="zh-CN"/>
        </w:rPr>
      </w:pPr>
    </w:p>
    <w:p w14:paraId="1E3C1F56" w14:textId="77777777" w:rsidR="003C67F8" w:rsidRDefault="003C67F8">
      <w:pPr>
        <w:rPr>
          <w:rFonts w:eastAsia="宋体"/>
          <w:sz w:val="28"/>
          <w:lang w:eastAsia="zh-CN"/>
        </w:rPr>
      </w:pPr>
    </w:p>
    <w:p w14:paraId="014AD3F5" w14:textId="77777777" w:rsidR="003C67F8" w:rsidRDefault="003C67F8">
      <w:pPr>
        <w:rPr>
          <w:rFonts w:eastAsia="宋体"/>
          <w:sz w:val="28"/>
          <w:lang w:eastAsia="zh-CN"/>
        </w:rPr>
      </w:pPr>
    </w:p>
    <w:p w14:paraId="0274B4EB" w14:textId="77777777" w:rsidR="003C67F8" w:rsidRDefault="003C67F8">
      <w:pPr>
        <w:rPr>
          <w:rFonts w:eastAsia="宋体"/>
          <w:sz w:val="28"/>
          <w:lang w:eastAsia="zh-CN"/>
        </w:rPr>
      </w:pPr>
    </w:p>
    <w:p w14:paraId="7AC11D79" w14:textId="77777777" w:rsidR="003C67F8" w:rsidRDefault="003C67F8">
      <w:pPr>
        <w:rPr>
          <w:rFonts w:eastAsia="宋体" w:hint="eastAsia"/>
          <w:sz w:val="28"/>
          <w:lang w:eastAsia="zh-CN"/>
        </w:rPr>
      </w:pPr>
    </w:p>
    <w:p w14:paraId="04560D7D" w14:textId="77777777" w:rsidR="00065D2A" w:rsidRPr="00D5777B" w:rsidRDefault="00065D2A">
      <w:pPr>
        <w:rPr>
          <w:rFonts w:eastAsia="宋体"/>
        </w:rPr>
      </w:pPr>
    </w:p>
    <w:p w14:paraId="75C7E4F1" w14:textId="0CC4AC27" w:rsidR="0026085D" w:rsidRPr="00D5777B" w:rsidRDefault="0026085D">
      <w:pPr>
        <w:jc w:val="center"/>
        <w:rPr>
          <w:rFonts w:eastAsia="宋体"/>
          <w:b/>
          <w:bCs/>
          <w:lang w:eastAsia="zh-CN"/>
        </w:rPr>
      </w:pPr>
      <w:r w:rsidRPr="00D5777B">
        <w:rPr>
          <w:rFonts w:eastAsia="宋体"/>
          <w:b/>
          <w:bCs/>
          <w:lang w:eastAsia="zh-CN"/>
        </w:rPr>
        <w:lastRenderedPageBreak/>
        <w:t xml:space="preserve">Part 4 </w:t>
      </w:r>
      <w:r w:rsidR="003C67F8">
        <w:rPr>
          <w:rFonts w:eastAsia="宋体" w:hint="eastAsia"/>
          <w:b/>
          <w:bCs/>
          <w:lang w:eastAsia="zh-CN"/>
        </w:rPr>
        <w:t>N</w:t>
      </w:r>
      <w:r w:rsidR="003C67F8">
        <w:rPr>
          <w:rFonts w:eastAsia="宋体"/>
          <w:b/>
          <w:bCs/>
          <w:lang w:eastAsia="zh-CN"/>
        </w:rPr>
        <w:t>u</w:t>
      </w:r>
      <w:r w:rsidR="003C67F8">
        <w:rPr>
          <w:rFonts w:eastAsia="宋体" w:hint="eastAsia"/>
          <w:b/>
          <w:bCs/>
          <w:lang w:eastAsia="zh-CN"/>
        </w:rPr>
        <w:t>rse-m</w:t>
      </w:r>
      <w:r w:rsidRPr="00D5777B">
        <w:rPr>
          <w:rFonts w:eastAsia="宋体"/>
          <w:b/>
          <w:bCs/>
          <w:lang w:eastAsia="zh-CN"/>
        </w:rPr>
        <w:t xml:space="preserve">idwives’ attitude towards EENC </w:t>
      </w:r>
    </w:p>
    <w:p w14:paraId="24E82283" w14:textId="0D401D48" w:rsidR="004B6AC3" w:rsidRPr="00D5777B" w:rsidRDefault="0026085D">
      <w:pPr>
        <w:jc w:val="center"/>
        <w:rPr>
          <w:rFonts w:eastAsia="宋体"/>
          <w:i/>
          <w:iCs/>
          <w:lang w:eastAsia="zh-CN"/>
        </w:rPr>
      </w:pPr>
      <w:r w:rsidRPr="00D5777B">
        <w:rPr>
          <w:rFonts w:eastAsia="宋体"/>
          <w:i/>
          <w:iCs/>
          <w:lang w:eastAsia="zh-CN"/>
        </w:rPr>
        <w:t>0 means "completely disagree", 1 means "somewhat agree", 2 means "somewhat agree", 3 means "strongly agree" and 4 means "completely agree".</w:t>
      </w:r>
    </w:p>
    <w:p w14:paraId="7DF0D803" w14:textId="77777777" w:rsidR="004B6AC3" w:rsidRPr="00D5777B" w:rsidRDefault="004B6AC3">
      <w:pPr>
        <w:rPr>
          <w:rFonts w:eastAsia="宋体"/>
          <w:lang w:eastAsia="zh-CN"/>
        </w:rPr>
      </w:pPr>
    </w:p>
    <w:p w14:paraId="1B9BF962" w14:textId="2BB0AAC0" w:rsidR="004B6AC3" w:rsidRPr="00D5777B" w:rsidRDefault="00720D7C">
      <w:pPr>
        <w:spacing w:line="360" w:lineRule="auto"/>
        <w:rPr>
          <w:rFonts w:eastAsia="宋体"/>
          <w:lang w:eastAsia="zh-CN"/>
        </w:rPr>
      </w:pPr>
      <w:r w:rsidRPr="00D5777B">
        <w:rPr>
          <w:rFonts w:eastAsia="宋体"/>
          <w:lang w:eastAsia="zh-CN"/>
        </w:rPr>
        <w:t>4.1</w:t>
      </w:r>
      <w:r w:rsidR="0026085D" w:rsidRPr="00D5777B">
        <w:t xml:space="preserve"> </w:t>
      </w:r>
      <w:r w:rsidR="0026085D" w:rsidRPr="00D5777B">
        <w:rPr>
          <w:rFonts w:eastAsia="宋体"/>
          <w:lang w:eastAsia="zh-CN"/>
        </w:rPr>
        <w:t>I agree with the positive clinical effects of early skin-to-skin contact between mother and child</w:t>
      </w:r>
    </w:p>
    <w:tbl>
      <w:tblPr>
        <w:tblW w:w="4286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</w:tblGrid>
      <w:tr w:rsidR="0026085D" w:rsidRPr="00D5777B" w14:paraId="6AFC7581" w14:textId="77777777" w:rsidTr="0026085D">
        <w:trPr>
          <w:trHeight w:val="500"/>
        </w:trPr>
        <w:tc>
          <w:tcPr>
            <w:tcW w:w="1235" w:type="dxa"/>
            <w:shd w:val="clear" w:color="auto" w:fill="FFFFFF"/>
            <w:vAlign w:val="center"/>
          </w:tcPr>
          <w:p w14:paraId="49BAD5AE" w14:textId="0842FED6" w:rsidR="0026085D" w:rsidRPr="00D5777B" w:rsidRDefault="0026085D">
            <w:pPr>
              <w:rPr>
                <w:rFonts w:eastAsia="宋体"/>
                <w:sz w:val="28"/>
              </w:rPr>
            </w:pPr>
          </w:p>
        </w:tc>
        <w:tc>
          <w:tcPr>
            <w:tcW w:w="1235" w:type="dxa"/>
            <w:shd w:val="clear" w:color="auto" w:fill="FFFFFF"/>
            <w:vAlign w:val="center"/>
          </w:tcPr>
          <w:p w14:paraId="1FA44D14" w14:textId="77777777" w:rsidR="0026085D" w:rsidRPr="00D5777B" w:rsidRDefault="0026085D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7D2DBC13" w14:textId="77777777" w:rsidR="0026085D" w:rsidRPr="00D5777B" w:rsidRDefault="0026085D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5E950D80" w14:textId="77777777" w:rsidR="0026085D" w:rsidRPr="00D5777B" w:rsidRDefault="0026085D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1733D739" w14:textId="77777777" w:rsidR="0026085D" w:rsidRPr="00D5777B" w:rsidRDefault="0026085D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3AD45284" w14:textId="77777777" w:rsidR="0026085D" w:rsidRPr="00D5777B" w:rsidRDefault="0026085D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</w:tr>
    </w:tbl>
    <w:p w14:paraId="26D8A6CA" w14:textId="4E22B5C0" w:rsidR="004B6AC3" w:rsidRPr="00D5777B" w:rsidRDefault="00720D7C">
      <w:pPr>
        <w:spacing w:line="360" w:lineRule="auto"/>
        <w:rPr>
          <w:rFonts w:eastAsia="宋体"/>
          <w:lang w:eastAsia="zh-CN"/>
        </w:rPr>
      </w:pPr>
      <w:r w:rsidRPr="00D5777B">
        <w:rPr>
          <w:rFonts w:eastAsia="宋体"/>
          <w:lang w:eastAsia="zh-CN"/>
        </w:rPr>
        <w:t>4.2</w:t>
      </w:r>
      <w:r w:rsidR="0026085D" w:rsidRPr="00D5777B">
        <w:t xml:space="preserve"> </w:t>
      </w:r>
      <w:r w:rsidR="0026085D" w:rsidRPr="00D5777B">
        <w:rPr>
          <w:rFonts w:eastAsia="宋体"/>
          <w:lang w:eastAsia="zh-CN"/>
        </w:rPr>
        <w:t>I agree with the positive clinical effect</w:t>
      </w:r>
      <w:r w:rsidR="00E56258">
        <w:rPr>
          <w:rFonts w:eastAsia="宋体"/>
          <w:lang w:eastAsia="zh-CN"/>
        </w:rPr>
        <w:t>iveness</w:t>
      </w:r>
      <w:r w:rsidR="0026085D" w:rsidRPr="00D5777B">
        <w:rPr>
          <w:rFonts w:eastAsia="宋体"/>
          <w:lang w:eastAsia="zh-CN"/>
        </w:rPr>
        <w:t xml:space="preserve"> of early exclusive breastfeeding</w:t>
      </w:r>
    </w:p>
    <w:tbl>
      <w:tblPr>
        <w:tblW w:w="4286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</w:tblGrid>
      <w:tr w:rsidR="0026085D" w:rsidRPr="00D5777B" w14:paraId="2A3B018B" w14:textId="77777777" w:rsidTr="0026085D">
        <w:trPr>
          <w:trHeight w:val="500"/>
        </w:trPr>
        <w:tc>
          <w:tcPr>
            <w:tcW w:w="1235" w:type="dxa"/>
            <w:shd w:val="clear" w:color="auto" w:fill="FFFFFF"/>
            <w:vAlign w:val="center"/>
          </w:tcPr>
          <w:p w14:paraId="608369EC" w14:textId="185ABC3E" w:rsidR="0026085D" w:rsidRPr="00D5777B" w:rsidRDefault="0026085D">
            <w:pPr>
              <w:rPr>
                <w:rFonts w:eastAsia="宋体"/>
                <w:sz w:val="28"/>
              </w:rPr>
            </w:pPr>
          </w:p>
        </w:tc>
        <w:tc>
          <w:tcPr>
            <w:tcW w:w="1235" w:type="dxa"/>
            <w:shd w:val="clear" w:color="auto" w:fill="FFFFFF"/>
            <w:vAlign w:val="center"/>
          </w:tcPr>
          <w:p w14:paraId="2C837B12" w14:textId="77777777" w:rsidR="0026085D" w:rsidRPr="00D5777B" w:rsidRDefault="0026085D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4B153070" w14:textId="77777777" w:rsidR="0026085D" w:rsidRPr="00D5777B" w:rsidRDefault="0026085D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06F01CCC" w14:textId="77777777" w:rsidR="0026085D" w:rsidRPr="00D5777B" w:rsidRDefault="0026085D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448D64FF" w14:textId="77777777" w:rsidR="0026085D" w:rsidRPr="00D5777B" w:rsidRDefault="0026085D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7F686EE3" w14:textId="77777777" w:rsidR="0026085D" w:rsidRPr="00D5777B" w:rsidRDefault="0026085D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</w:tr>
    </w:tbl>
    <w:p w14:paraId="12893627" w14:textId="34C525DF" w:rsidR="004B6AC3" w:rsidRPr="00D5777B" w:rsidRDefault="00720D7C">
      <w:pPr>
        <w:spacing w:line="360" w:lineRule="auto"/>
        <w:rPr>
          <w:rFonts w:eastAsia="宋体"/>
          <w:lang w:eastAsia="zh-CN"/>
        </w:rPr>
      </w:pPr>
      <w:r w:rsidRPr="00D5777B">
        <w:rPr>
          <w:rFonts w:eastAsia="宋体"/>
          <w:lang w:eastAsia="zh-CN"/>
        </w:rPr>
        <w:t>4.3</w:t>
      </w:r>
      <w:r w:rsidR="0026085D" w:rsidRPr="00D5777B">
        <w:t xml:space="preserve"> </w:t>
      </w:r>
      <w:r w:rsidR="0026085D" w:rsidRPr="00D5777B">
        <w:rPr>
          <w:rFonts w:eastAsia="宋体"/>
          <w:lang w:eastAsia="zh-CN"/>
        </w:rPr>
        <w:t>I agree with the positive clinical effect</w:t>
      </w:r>
      <w:r w:rsidR="00E56258">
        <w:rPr>
          <w:rFonts w:eastAsia="宋体"/>
          <w:lang w:eastAsia="zh-CN"/>
        </w:rPr>
        <w:t>iveness</w:t>
      </w:r>
      <w:r w:rsidR="0026085D" w:rsidRPr="00D5777B">
        <w:rPr>
          <w:rFonts w:eastAsia="宋体"/>
          <w:lang w:eastAsia="zh-CN"/>
        </w:rPr>
        <w:t xml:space="preserve"> of delayed cord disconnection</w:t>
      </w:r>
    </w:p>
    <w:tbl>
      <w:tblPr>
        <w:tblW w:w="4286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</w:tblGrid>
      <w:tr w:rsidR="0026085D" w:rsidRPr="00D5777B" w14:paraId="7F65EB77" w14:textId="77777777" w:rsidTr="0026085D">
        <w:trPr>
          <w:trHeight w:val="500"/>
        </w:trPr>
        <w:tc>
          <w:tcPr>
            <w:tcW w:w="1235" w:type="dxa"/>
            <w:shd w:val="clear" w:color="auto" w:fill="FFFFFF"/>
            <w:vAlign w:val="center"/>
          </w:tcPr>
          <w:p w14:paraId="34EF2500" w14:textId="06670BC1" w:rsidR="0026085D" w:rsidRPr="00D5777B" w:rsidRDefault="0026085D">
            <w:pPr>
              <w:rPr>
                <w:rFonts w:eastAsia="宋体"/>
                <w:sz w:val="28"/>
              </w:rPr>
            </w:pPr>
          </w:p>
        </w:tc>
        <w:tc>
          <w:tcPr>
            <w:tcW w:w="1235" w:type="dxa"/>
            <w:shd w:val="clear" w:color="auto" w:fill="FFFFFF"/>
            <w:vAlign w:val="center"/>
          </w:tcPr>
          <w:p w14:paraId="556B38A1" w14:textId="77777777" w:rsidR="0026085D" w:rsidRPr="00D5777B" w:rsidRDefault="0026085D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0D686B35" w14:textId="77777777" w:rsidR="0026085D" w:rsidRPr="00D5777B" w:rsidRDefault="0026085D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79E58740" w14:textId="77777777" w:rsidR="0026085D" w:rsidRPr="00D5777B" w:rsidRDefault="0026085D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75828886" w14:textId="77777777" w:rsidR="0026085D" w:rsidRPr="00D5777B" w:rsidRDefault="0026085D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2BBC7AA3" w14:textId="77777777" w:rsidR="0026085D" w:rsidRPr="00D5777B" w:rsidRDefault="0026085D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</w:tr>
    </w:tbl>
    <w:p w14:paraId="14D56A48" w14:textId="3F3F3AC5" w:rsidR="004B6AC3" w:rsidRPr="00D5777B" w:rsidRDefault="00720D7C">
      <w:pPr>
        <w:spacing w:line="360" w:lineRule="auto"/>
        <w:rPr>
          <w:rFonts w:eastAsia="宋体"/>
          <w:lang w:eastAsia="zh-CN"/>
        </w:rPr>
      </w:pPr>
      <w:r w:rsidRPr="00D5777B">
        <w:rPr>
          <w:rFonts w:eastAsia="宋体"/>
          <w:lang w:eastAsia="zh-CN"/>
        </w:rPr>
        <w:t>4.4</w:t>
      </w:r>
      <w:r w:rsidR="0026085D" w:rsidRPr="00D5777B">
        <w:t xml:space="preserve"> </w:t>
      </w:r>
      <w:r w:rsidR="0026085D" w:rsidRPr="00D5777B">
        <w:rPr>
          <w:rFonts w:eastAsia="宋体"/>
          <w:lang w:eastAsia="zh-CN"/>
        </w:rPr>
        <w:t>I agree with the safety of non-routine disinfection of the broken cord</w:t>
      </w:r>
      <w:r w:rsidRPr="00D5777B">
        <w:rPr>
          <w:rFonts w:eastAsia="宋体"/>
          <w:lang w:eastAsia="zh-CN"/>
        </w:rPr>
        <w:t xml:space="preserve">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B6AC3" w:rsidRPr="00D5777B" w14:paraId="22CE59CC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5A5B027A" w14:textId="392824CB" w:rsidR="004B6AC3" w:rsidRPr="00D5777B" w:rsidRDefault="004B6AC3">
            <w:pPr>
              <w:rPr>
                <w:rFonts w:eastAsia="宋体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707AF69B" w14:textId="77777777" w:rsidR="004B6AC3" w:rsidRPr="00D5777B" w:rsidRDefault="00000000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85394EA" w14:textId="77777777" w:rsidR="004B6AC3" w:rsidRPr="00D5777B" w:rsidRDefault="00000000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984B18B" w14:textId="77777777" w:rsidR="004B6AC3" w:rsidRPr="00D5777B" w:rsidRDefault="00000000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29C07D8" w14:textId="77777777" w:rsidR="004B6AC3" w:rsidRPr="00D5777B" w:rsidRDefault="00000000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6E5EE77" w14:textId="77777777" w:rsidR="004B6AC3" w:rsidRPr="00D5777B" w:rsidRDefault="00000000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DFA34F5" w14:textId="5418497A" w:rsidR="004B6AC3" w:rsidRPr="00D5777B" w:rsidRDefault="004B6AC3">
            <w:pPr>
              <w:rPr>
                <w:rFonts w:eastAsia="宋体"/>
                <w:sz w:val="28"/>
              </w:rPr>
            </w:pPr>
          </w:p>
        </w:tc>
      </w:tr>
    </w:tbl>
    <w:p w14:paraId="16E92AA0" w14:textId="714D4E26" w:rsidR="004B6AC3" w:rsidRPr="00D5777B" w:rsidRDefault="00720D7C">
      <w:pPr>
        <w:spacing w:line="360" w:lineRule="auto"/>
        <w:rPr>
          <w:rFonts w:eastAsia="宋体"/>
          <w:lang w:eastAsia="zh-CN"/>
        </w:rPr>
      </w:pPr>
      <w:r w:rsidRPr="00D5777B">
        <w:rPr>
          <w:rFonts w:eastAsia="宋体"/>
          <w:lang w:eastAsia="zh-CN"/>
        </w:rPr>
        <w:t>4.5</w:t>
      </w:r>
      <w:r w:rsidR="0026085D" w:rsidRPr="00D5777B">
        <w:t xml:space="preserve"> </w:t>
      </w:r>
      <w:r w:rsidR="0026085D" w:rsidRPr="00D5777B">
        <w:rPr>
          <w:rFonts w:eastAsia="宋体"/>
          <w:lang w:eastAsia="zh-CN"/>
        </w:rPr>
        <w:t>I agree with the safety of not conventionally engaging the mouth and nose</w:t>
      </w:r>
    </w:p>
    <w:tbl>
      <w:tblPr>
        <w:tblW w:w="4286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</w:tblGrid>
      <w:tr w:rsidR="0026085D" w:rsidRPr="00D5777B" w14:paraId="55F1DC43" w14:textId="77777777" w:rsidTr="0026085D">
        <w:trPr>
          <w:trHeight w:val="217"/>
        </w:trPr>
        <w:tc>
          <w:tcPr>
            <w:tcW w:w="1235" w:type="dxa"/>
            <w:shd w:val="clear" w:color="auto" w:fill="FFFFFF"/>
            <w:vAlign w:val="center"/>
          </w:tcPr>
          <w:p w14:paraId="0A14E6EA" w14:textId="6F8FF068" w:rsidR="0026085D" w:rsidRPr="00D5777B" w:rsidRDefault="0026085D">
            <w:pPr>
              <w:rPr>
                <w:rFonts w:eastAsia="宋体"/>
                <w:sz w:val="28"/>
              </w:rPr>
            </w:pPr>
          </w:p>
        </w:tc>
        <w:tc>
          <w:tcPr>
            <w:tcW w:w="1235" w:type="dxa"/>
            <w:shd w:val="clear" w:color="auto" w:fill="FFFFFF"/>
            <w:vAlign w:val="center"/>
          </w:tcPr>
          <w:p w14:paraId="5EEB479E" w14:textId="77777777" w:rsidR="0026085D" w:rsidRPr="00D5777B" w:rsidRDefault="0026085D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0327637A" w14:textId="77777777" w:rsidR="0026085D" w:rsidRPr="00D5777B" w:rsidRDefault="0026085D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191FE217" w14:textId="77777777" w:rsidR="0026085D" w:rsidRPr="00D5777B" w:rsidRDefault="0026085D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77314A9F" w14:textId="77777777" w:rsidR="0026085D" w:rsidRPr="00D5777B" w:rsidRDefault="0026085D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3908A46E" w14:textId="77777777" w:rsidR="0026085D" w:rsidRPr="00D5777B" w:rsidRDefault="0026085D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</w:tr>
    </w:tbl>
    <w:p w14:paraId="4E177DEF" w14:textId="29F053F5" w:rsidR="004B6AC3" w:rsidRPr="00D5777B" w:rsidRDefault="00720D7C" w:rsidP="00235329">
      <w:pPr>
        <w:rPr>
          <w:rFonts w:eastAsia="宋体"/>
        </w:rPr>
      </w:pPr>
      <w:r w:rsidRPr="00D5777B">
        <w:rPr>
          <w:rFonts w:eastAsia="宋体"/>
        </w:rPr>
        <w:t>4.6</w:t>
      </w:r>
      <w:r w:rsidR="00235329" w:rsidRPr="00D5777B">
        <w:rPr>
          <w:rFonts w:eastAsia="宋体"/>
        </w:rPr>
        <w:t xml:space="preserve"> I am positive about the development prospects of EENC technology</w:t>
      </w:r>
    </w:p>
    <w:tbl>
      <w:tblPr>
        <w:tblW w:w="4286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</w:tblGrid>
      <w:tr w:rsidR="0026085D" w:rsidRPr="00D5777B" w14:paraId="7627D791" w14:textId="77777777" w:rsidTr="0026085D">
        <w:trPr>
          <w:trHeight w:val="500"/>
        </w:trPr>
        <w:tc>
          <w:tcPr>
            <w:tcW w:w="1235" w:type="dxa"/>
            <w:shd w:val="clear" w:color="auto" w:fill="FFFFFF"/>
            <w:vAlign w:val="center"/>
          </w:tcPr>
          <w:p w14:paraId="76471C21" w14:textId="36837A97" w:rsidR="0026085D" w:rsidRPr="00D5777B" w:rsidRDefault="0026085D">
            <w:pPr>
              <w:rPr>
                <w:rFonts w:eastAsia="宋体"/>
                <w:sz w:val="28"/>
              </w:rPr>
            </w:pPr>
          </w:p>
        </w:tc>
        <w:tc>
          <w:tcPr>
            <w:tcW w:w="1235" w:type="dxa"/>
            <w:shd w:val="clear" w:color="auto" w:fill="FFFFFF"/>
            <w:vAlign w:val="center"/>
          </w:tcPr>
          <w:p w14:paraId="210F03D1" w14:textId="77777777" w:rsidR="0026085D" w:rsidRPr="00D5777B" w:rsidRDefault="0026085D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58123D12" w14:textId="77777777" w:rsidR="0026085D" w:rsidRPr="00D5777B" w:rsidRDefault="0026085D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4EBDB4B4" w14:textId="77777777" w:rsidR="0026085D" w:rsidRPr="00D5777B" w:rsidRDefault="0026085D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5ECA3D13" w14:textId="77777777" w:rsidR="0026085D" w:rsidRPr="00D5777B" w:rsidRDefault="0026085D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234" w:type="dxa"/>
            <w:shd w:val="clear" w:color="auto" w:fill="FFFFFF"/>
            <w:vAlign w:val="center"/>
          </w:tcPr>
          <w:p w14:paraId="0F95DA05" w14:textId="77777777" w:rsidR="0026085D" w:rsidRPr="00D5777B" w:rsidRDefault="0026085D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</w:tr>
    </w:tbl>
    <w:p w14:paraId="73DE616D" w14:textId="4F78EDC7" w:rsidR="004B6AC3" w:rsidRPr="00D5777B" w:rsidRDefault="00720D7C">
      <w:pPr>
        <w:spacing w:line="360" w:lineRule="auto"/>
        <w:rPr>
          <w:rFonts w:eastAsia="宋体"/>
          <w:lang w:eastAsia="zh-CN"/>
        </w:rPr>
      </w:pPr>
      <w:r w:rsidRPr="00D5777B">
        <w:rPr>
          <w:rFonts w:eastAsia="宋体"/>
          <w:lang w:eastAsia="zh-CN"/>
        </w:rPr>
        <w:t>4.7</w:t>
      </w:r>
      <w:r w:rsidR="0026085D" w:rsidRPr="00D5777B">
        <w:t xml:space="preserve"> </w:t>
      </w:r>
      <w:r w:rsidR="00235329" w:rsidRPr="00D5777B">
        <w:rPr>
          <w:rFonts w:eastAsia="宋体"/>
          <w:lang w:eastAsia="zh-CN"/>
        </w:rPr>
        <w:t>I think the implementation of EENC will give us a greater sense of achievement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B6AC3" w:rsidRPr="00D5777B" w14:paraId="02195386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354C768E" w14:textId="291C15D1" w:rsidR="004B6AC3" w:rsidRPr="00D5777B" w:rsidRDefault="004B6AC3">
            <w:pPr>
              <w:rPr>
                <w:rFonts w:eastAsia="宋体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516CE50D" w14:textId="77777777" w:rsidR="004B6AC3" w:rsidRPr="00D5777B" w:rsidRDefault="00000000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99BF7CA" w14:textId="77777777" w:rsidR="004B6AC3" w:rsidRPr="00D5777B" w:rsidRDefault="00000000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F7DF8F1" w14:textId="77777777" w:rsidR="004B6AC3" w:rsidRPr="00D5777B" w:rsidRDefault="00000000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EC4195B" w14:textId="77777777" w:rsidR="004B6AC3" w:rsidRPr="00D5777B" w:rsidRDefault="00000000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40D8FCD" w14:textId="77777777" w:rsidR="004B6AC3" w:rsidRPr="00D5777B" w:rsidRDefault="00000000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75279DA" w14:textId="5D1A9A9B" w:rsidR="004B6AC3" w:rsidRPr="00D5777B" w:rsidRDefault="004B6AC3">
            <w:pPr>
              <w:rPr>
                <w:rFonts w:eastAsia="宋体"/>
                <w:sz w:val="28"/>
              </w:rPr>
            </w:pPr>
          </w:p>
        </w:tc>
      </w:tr>
    </w:tbl>
    <w:p w14:paraId="2B206699" w14:textId="37F9EB29" w:rsidR="00235329" w:rsidRPr="00D5777B" w:rsidRDefault="00720D7C">
      <w:pPr>
        <w:spacing w:line="360" w:lineRule="auto"/>
        <w:rPr>
          <w:rFonts w:eastAsia="宋体"/>
          <w:lang w:eastAsia="zh-CN"/>
        </w:rPr>
      </w:pPr>
      <w:r w:rsidRPr="00D5777B">
        <w:rPr>
          <w:rFonts w:eastAsia="宋体"/>
          <w:lang w:eastAsia="zh-CN"/>
        </w:rPr>
        <w:t>4.8</w:t>
      </w:r>
      <w:r w:rsidR="00235329" w:rsidRPr="00D5777B">
        <w:rPr>
          <w:rFonts w:eastAsia="宋体"/>
          <w:lang w:eastAsia="zh-CN"/>
        </w:rPr>
        <w:t xml:space="preserve"> I think I have the ability to master the EENC technology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235329" w:rsidRPr="00D5777B" w14:paraId="0EDD7136" w14:textId="77777777" w:rsidTr="00B066D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401F660A" w14:textId="77777777" w:rsidR="00235329" w:rsidRPr="00D5777B" w:rsidRDefault="00235329" w:rsidP="00B066D7">
            <w:pPr>
              <w:rPr>
                <w:rFonts w:eastAsia="宋体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0F9A6693" w14:textId="77777777" w:rsidR="00235329" w:rsidRPr="00D5777B" w:rsidRDefault="00235329" w:rsidP="00B066D7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15DE02F" w14:textId="77777777" w:rsidR="00235329" w:rsidRPr="00D5777B" w:rsidRDefault="00235329" w:rsidP="00B066D7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96E2930" w14:textId="77777777" w:rsidR="00235329" w:rsidRPr="00D5777B" w:rsidRDefault="00235329" w:rsidP="00B066D7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22F0689" w14:textId="77777777" w:rsidR="00235329" w:rsidRPr="00D5777B" w:rsidRDefault="00235329" w:rsidP="00B066D7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11A5F0E" w14:textId="77777777" w:rsidR="00235329" w:rsidRPr="00D5777B" w:rsidRDefault="00235329" w:rsidP="00B066D7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BBD7925" w14:textId="77777777" w:rsidR="00235329" w:rsidRPr="00D5777B" w:rsidRDefault="00235329" w:rsidP="00B066D7">
            <w:pPr>
              <w:rPr>
                <w:rFonts w:eastAsia="宋体"/>
                <w:sz w:val="28"/>
              </w:rPr>
            </w:pPr>
          </w:p>
        </w:tc>
      </w:tr>
    </w:tbl>
    <w:p w14:paraId="250AC1D7" w14:textId="21DDBAD7" w:rsidR="00235329" w:rsidRPr="00D5777B" w:rsidRDefault="00720D7C">
      <w:pPr>
        <w:spacing w:line="360" w:lineRule="auto"/>
        <w:rPr>
          <w:rFonts w:eastAsia="宋体"/>
          <w:lang w:eastAsia="zh-CN"/>
        </w:rPr>
      </w:pPr>
      <w:r w:rsidRPr="00D5777B">
        <w:rPr>
          <w:rFonts w:eastAsia="宋体"/>
          <w:lang w:eastAsia="zh-CN"/>
        </w:rPr>
        <w:t>4.</w:t>
      </w:r>
      <w:r w:rsidR="00235329" w:rsidRPr="00D5777B">
        <w:rPr>
          <w:rFonts w:eastAsia="宋体"/>
          <w:lang w:eastAsia="zh-CN"/>
        </w:rPr>
        <w:t>9</w:t>
      </w:r>
      <w:r w:rsidR="00235329" w:rsidRPr="00D5777B">
        <w:t xml:space="preserve"> </w:t>
      </w:r>
      <w:r w:rsidR="00235329" w:rsidRPr="00D5777B">
        <w:rPr>
          <w:rFonts w:eastAsia="宋体"/>
          <w:lang w:eastAsia="zh-CN"/>
        </w:rPr>
        <w:t>I think the implementation of EENC is helpful to the health of mother and child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235329" w:rsidRPr="00D5777B" w14:paraId="790FD46F" w14:textId="77777777" w:rsidTr="00B066D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5EF4BE34" w14:textId="77777777" w:rsidR="00235329" w:rsidRPr="00D5777B" w:rsidRDefault="00235329" w:rsidP="00B066D7">
            <w:pPr>
              <w:rPr>
                <w:rFonts w:eastAsia="宋体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6E31B6A4" w14:textId="77777777" w:rsidR="00235329" w:rsidRPr="00D5777B" w:rsidRDefault="00235329" w:rsidP="00B066D7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438A50C" w14:textId="77777777" w:rsidR="00235329" w:rsidRPr="00D5777B" w:rsidRDefault="00235329" w:rsidP="00B066D7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C206D64" w14:textId="77777777" w:rsidR="00235329" w:rsidRPr="00D5777B" w:rsidRDefault="00235329" w:rsidP="00B066D7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311595D" w14:textId="77777777" w:rsidR="00235329" w:rsidRPr="00D5777B" w:rsidRDefault="00235329" w:rsidP="00B066D7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B9E1BED" w14:textId="77777777" w:rsidR="00235329" w:rsidRPr="00D5777B" w:rsidRDefault="00235329" w:rsidP="00B066D7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BA23674" w14:textId="77777777" w:rsidR="00235329" w:rsidRPr="00D5777B" w:rsidRDefault="00235329" w:rsidP="00B066D7">
            <w:pPr>
              <w:rPr>
                <w:rFonts w:eastAsia="宋体"/>
                <w:sz w:val="28"/>
              </w:rPr>
            </w:pPr>
          </w:p>
        </w:tc>
      </w:tr>
    </w:tbl>
    <w:p w14:paraId="2A35B48F" w14:textId="4F6F899C" w:rsidR="004B6AC3" w:rsidRPr="00D5777B" w:rsidRDefault="00720D7C">
      <w:pPr>
        <w:spacing w:line="360" w:lineRule="auto"/>
        <w:rPr>
          <w:rFonts w:eastAsia="宋体"/>
        </w:rPr>
      </w:pPr>
      <w:r w:rsidRPr="00D5777B">
        <w:rPr>
          <w:rFonts w:eastAsia="宋体"/>
          <w:lang w:eastAsia="zh-CN"/>
        </w:rPr>
        <w:t>4.</w:t>
      </w:r>
      <w:r w:rsidR="00235329" w:rsidRPr="00D5777B">
        <w:rPr>
          <w:rFonts w:eastAsia="宋体"/>
          <w:lang w:eastAsia="zh-CN"/>
        </w:rPr>
        <w:t>10I think if we don't implement the EENC, our hospital will fall behind other hospitals in terms of midwifery services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4B6AC3" w:rsidRPr="00D5777B" w14:paraId="4FAFB0B6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695C9BAD" w14:textId="5144CD1A" w:rsidR="004B6AC3" w:rsidRPr="00D5777B" w:rsidRDefault="004B6AC3">
            <w:pPr>
              <w:rPr>
                <w:rFonts w:eastAsia="宋体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20CD31DD" w14:textId="77777777" w:rsidR="004B6AC3" w:rsidRPr="00D5777B" w:rsidRDefault="00000000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AFEA1FB" w14:textId="77777777" w:rsidR="004B6AC3" w:rsidRPr="00D5777B" w:rsidRDefault="00000000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5990AF4" w14:textId="77777777" w:rsidR="004B6AC3" w:rsidRPr="00D5777B" w:rsidRDefault="00000000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B45F45B" w14:textId="77777777" w:rsidR="004B6AC3" w:rsidRPr="00D5777B" w:rsidRDefault="00000000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5BC0600" w14:textId="77777777" w:rsidR="004B6AC3" w:rsidRPr="00D5777B" w:rsidRDefault="00000000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93EF7A8" w14:textId="781C0EC0" w:rsidR="004B6AC3" w:rsidRPr="00D5777B" w:rsidRDefault="004B6AC3">
            <w:pPr>
              <w:rPr>
                <w:rFonts w:eastAsia="宋体"/>
                <w:sz w:val="28"/>
              </w:rPr>
            </w:pPr>
          </w:p>
        </w:tc>
      </w:tr>
    </w:tbl>
    <w:p w14:paraId="4B79254F" w14:textId="77777777" w:rsidR="005C60B2" w:rsidRDefault="005C60B2">
      <w:pPr>
        <w:rPr>
          <w:rFonts w:eastAsia="宋体"/>
        </w:rPr>
      </w:pPr>
    </w:p>
    <w:p w14:paraId="734D2A4D" w14:textId="77777777" w:rsidR="00065D2A" w:rsidRDefault="00065D2A">
      <w:pPr>
        <w:rPr>
          <w:rFonts w:eastAsia="宋体"/>
        </w:rPr>
      </w:pPr>
    </w:p>
    <w:p w14:paraId="6DA165A0" w14:textId="77777777" w:rsidR="00065D2A" w:rsidRDefault="00065D2A">
      <w:pPr>
        <w:rPr>
          <w:rFonts w:eastAsia="宋体"/>
        </w:rPr>
      </w:pPr>
    </w:p>
    <w:p w14:paraId="09C85475" w14:textId="77777777" w:rsidR="00065D2A" w:rsidRDefault="00065D2A">
      <w:pPr>
        <w:rPr>
          <w:rFonts w:eastAsia="宋体"/>
        </w:rPr>
      </w:pPr>
    </w:p>
    <w:p w14:paraId="32F8A973" w14:textId="77777777" w:rsidR="00065D2A" w:rsidRDefault="00065D2A">
      <w:pPr>
        <w:rPr>
          <w:rFonts w:eastAsia="宋体"/>
        </w:rPr>
      </w:pPr>
    </w:p>
    <w:p w14:paraId="1D3A70AF" w14:textId="77777777" w:rsidR="00065D2A" w:rsidRDefault="00065D2A">
      <w:pPr>
        <w:rPr>
          <w:rFonts w:eastAsia="宋体"/>
          <w:lang w:eastAsia="zh-CN"/>
        </w:rPr>
      </w:pPr>
    </w:p>
    <w:p w14:paraId="6AC7014B" w14:textId="77777777" w:rsidR="00065D2A" w:rsidRDefault="00065D2A">
      <w:pPr>
        <w:rPr>
          <w:rFonts w:eastAsia="宋体" w:hint="eastAsia"/>
          <w:lang w:eastAsia="zh-CN"/>
        </w:rPr>
      </w:pPr>
    </w:p>
    <w:p w14:paraId="6AD39ADD" w14:textId="1656EB87" w:rsidR="005C60B2" w:rsidRPr="00065D2A" w:rsidRDefault="00597264" w:rsidP="00597264">
      <w:pPr>
        <w:jc w:val="center"/>
        <w:rPr>
          <w:rFonts w:eastAsia="宋体"/>
          <w:b/>
          <w:bCs/>
          <w:lang w:eastAsia="zh-CN"/>
        </w:rPr>
      </w:pPr>
      <w:r w:rsidRPr="00065D2A">
        <w:rPr>
          <w:rFonts w:eastAsia="宋体" w:hint="eastAsia"/>
          <w:b/>
          <w:bCs/>
          <w:lang w:eastAsia="zh-CN"/>
        </w:rPr>
        <w:lastRenderedPageBreak/>
        <w:t>P</w:t>
      </w:r>
      <w:r w:rsidRPr="00065D2A">
        <w:rPr>
          <w:rFonts w:eastAsia="宋体"/>
          <w:b/>
          <w:bCs/>
          <w:lang w:eastAsia="zh-CN"/>
        </w:rPr>
        <w:t xml:space="preserve">art 5 The implementation climate </w:t>
      </w:r>
      <w:r w:rsidR="00065D2A">
        <w:rPr>
          <w:rFonts w:eastAsia="宋体"/>
          <w:b/>
          <w:bCs/>
          <w:lang w:eastAsia="zh-CN"/>
        </w:rPr>
        <w:t xml:space="preserve">in organizations </w:t>
      </w:r>
    </w:p>
    <w:p w14:paraId="5F0B0059" w14:textId="3D132312" w:rsidR="00597264" w:rsidRPr="00597264" w:rsidRDefault="00597264" w:rsidP="00065D2A">
      <w:pPr>
        <w:ind w:firstLineChars="100" w:firstLine="240"/>
        <w:rPr>
          <w:rFonts w:eastAsia="宋体"/>
          <w:lang w:eastAsia="zh-CN"/>
        </w:rPr>
      </w:pPr>
      <w:r w:rsidRPr="00597264">
        <w:rPr>
          <w:rFonts w:eastAsia="宋体"/>
          <w:lang w:eastAsia="zh-CN"/>
        </w:rPr>
        <w:t xml:space="preserve">Please make your choice based on how well you think your team's evidence-based practice is working and how well it matches the statements below. Please select a value based on your level of agreement with the following statements: </w:t>
      </w:r>
      <w:r>
        <w:rPr>
          <w:rFonts w:eastAsia="宋体"/>
          <w:lang w:eastAsia="zh-CN"/>
        </w:rPr>
        <w:t>0</w:t>
      </w:r>
      <w:r w:rsidRPr="00597264">
        <w:rPr>
          <w:rFonts w:eastAsia="宋体"/>
          <w:lang w:eastAsia="zh-CN"/>
        </w:rPr>
        <w:t xml:space="preserve"> indicates "completely disagree", </w:t>
      </w:r>
      <w:r>
        <w:rPr>
          <w:rFonts w:eastAsia="宋体"/>
          <w:lang w:eastAsia="zh-CN"/>
        </w:rPr>
        <w:t>1</w:t>
      </w:r>
      <w:r w:rsidRPr="00597264">
        <w:rPr>
          <w:rFonts w:eastAsia="宋体"/>
          <w:lang w:eastAsia="zh-CN"/>
        </w:rPr>
        <w:t xml:space="preserve"> indicates "somewhat agree", </w:t>
      </w:r>
      <w:r>
        <w:rPr>
          <w:rFonts w:eastAsia="宋体"/>
          <w:lang w:eastAsia="zh-CN"/>
        </w:rPr>
        <w:t>2</w:t>
      </w:r>
      <w:r w:rsidRPr="00597264">
        <w:rPr>
          <w:rFonts w:eastAsia="宋体"/>
          <w:lang w:eastAsia="zh-CN"/>
        </w:rPr>
        <w:t xml:space="preserve"> indicates "somewhat agree", 3 indicates "strongly agree", and </w:t>
      </w:r>
      <w:r>
        <w:rPr>
          <w:rFonts w:eastAsia="宋体"/>
          <w:lang w:eastAsia="zh-CN"/>
        </w:rPr>
        <w:t>5</w:t>
      </w:r>
      <w:r w:rsidRPr="00597264">
        <w:rPr>
          <w:rFonts w:eastAsia="宋体"/>
          <w:lang w:eastAsia="zh-CN"/>
        </w:rPr>
        <w:t xml:space="preserve"> indicates "completely agree".</w:t>
      </w:r>
    </w:p>
    <w:p w14:paraId="36397CB3" w14:textId="77777777" w:rsidR="00597264" w:rsidRPr="00597264" w:rsidRDefault="00597264">
      <w:pPr>
        <w:rPr>
          <w:rFonts w:eastAsia="宋体"/>
          <w:lang w:eastAsia="zh-CN"/>
        </w:rPr>
      </w:pPr>
    </w:p>
    <w:p w14:paraId="4E9571E0" w14:textId="334F45C8" w:rsidR="005C60B2" w:rsidRPr="00597264" w:rsidRDefault="00597264" w:rsidP="00597264">
      <w:pPr>
        <w:rPr>
          <w:rFonts w:eastAsia="宋体"/>
        </w:rPr>
      </w:pPr>
      <w:r>
        <w:rPr>
          <w:rFonts w:eastAsia="宋体"/>
        </w:rPr>
        <w:t>1.</w:t>
      </w:r>
      <w:r w:rsidRPr="00597264">
        <w:rPr>
          <w:rFonts w:eastAsia="宋体"/>
        </w:rPr>
        <w:t>One of the main goals of our team's clinical work is to effectively carry out evidence-based practice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597264" w:rsidRPr="00D5777B" w14:paraId="6B4243C0" w14:textId="77777777" w:rsidTr="00695886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7CB7B7A6" w14:textId="77777777" w:rsidR="00597264" w:rsidRPr="00D5777B" w:rsidRDefault="00597264" w:rsidP="00695886">
            <w:pPr>
              <w:rPr>
                <w:rFonts w:eastAsia="宋体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2F0D5045" w14:textId="77777777" w:rsidR="00597264" w:rsidRPr="00D5777B" w:rsidRDefault="00597264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CCD2F60" w14:textId="77777777" w:rsidR="00597264" w:rsidRPr="00D5777B" w:rsidRDefault="00597264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69F3437" w14:textId="77777777" w:rsidR="00597264" w:rsidRPr="00D5777B" w:rsidRDefault="00597264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4A3009E" w14:textId="77777777" w:rsidR="00597264" w:rsidRPr="00D5777B" w:rsidRDefault="00597264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C5B70AF" w14:textId="77777777" w:rsidR="00597264" w:rsidRPr="00D5777B" w:rsidRDefault="00597264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AFEC7C3" w14:textId="77777777" w:rsidR="00597264" w:rsidRPr="00D5777B" w:rsidRDefault="00597264" w:rsidP="00695886">
            <w:pPr>
              <w:rPr>
                <w:rFonts w:eastAsia="宋体"/>
                <w:sz w:val="28"/>
              </w:rPr>
            </w:pPr>
          </w:p>
        </w:tc>
      </w:tr>
    </w:tbl>
    <w:p w14:paraId="0A54E286" w14:textId="3576DAD2" w:rsidR="00597264" w:rsidRPr="00597264" w:rsidRDefault="00597264" w:rsidP="00597264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2</w:t>
      </w:r>
      <w:r>
        <w:rPr>
          <w:rFonts w:eastAsia="宋体"/>
          <w:lang w:eastAsia="zh-CN"/>
        </w:rPr>
        <w:t>.</w:t>
      </w:r>
      <w:r w:rsidRPr="00597264">
        <w:t xml:space="preserve"> </w:t>
      </w:r>
      <w:r>
        <w:rPr>
          <w:rFonts w:eastAsia="宋体"/>
          <w:lang w:eastAsia="zh-CN"/>
        </w:rPr>
        <w:t xml:space="preserve">Members in </w:t>
      </w:r>
      <w:r w:rsidRPr="00597264">
        <w:rPr>
          <w:rFonts w:eastAsia="宋体"/>
          <w:lang w:eastAsia="zh-CN"/>
        </w:rPr>
        <w:t>our team believe it is important to develop evidence-based practice</w:t>
      </w:r>
      <w:r>
        <w:rPr>
          <w:rFonts w:eastAsia="宋体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065D2A" w:rsidRPr="00D5777B" w14:paraId="395DD4A6" w14:textId="77777777" w:rsidTr="00695886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7174E35C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2C433DC7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AA5D0CA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6479286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2CD00E8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DA8C981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F473235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</w:tr>
    </w:tbl>
    <w:p w14:paraId="2F37787D" w14:textId="4FACDBBE" w:rsidR="00597264" w:rsidRDefault="00597264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3</w:t>
      </w:r>
      <w:r>
        <w:rPr>
          <w:rFonts w:eastAsia="宋体"/>
          <w:lang w:eastAsia="zh-CN"/>
        </w:rPr>
        <w:t>.</w:t>
      </w:r>
      <w:r w:rsidRPr="00597264">
        <w:t xml:space="preserve"> </w:t>
      </w:r>
      <w:r w:rsidRPr="00597264">
        <w:rPr>
          <w:rFonts w:eastAsia="宋体"/>
          <w:lang w:eastAsia="zh-CN"/>
        </w:rPr>
        <w:t>Developing evidence-based practice is a top priority for our team/institutional care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065D2A" w:rsidRPr="00D5777B" w14:paraId="2604845B" w14:textId="77777777" w:rsidTr="00695886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5FB3C363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0E5B9A10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B321D45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C99C883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2AE51E3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4883486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853E852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</w:tr>
    </w:tbl>
    <w:p w14:paraId="4CAEC73E" w14:textId="492F0F2D" w:rsidR="00597264" w:rsidRDefault="00597264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4</w:t>
      </w:r>
      <w:r>
        <w:rPr>
          <w:rFonts w:eastAsia="宋体"/>
          <w:lang w:eastAsia="zh-CN"/>
        </w:rPr>
        <w:t>.</w:t>
      </w:r>
      <w:r w:rsidRPr="00597264">
        <w:t xml:space="preserve"> </w:t>
      </w:r>
      <w:r w:rsidRPr="00597264">
        <w:rPr>
          <w:rFonts w:eastAsia="宋体"/>
          <w:lang w:eastAsia="zh-CN"/>
        </w:rPr>
        <w:t>Our team/organization offers conferences, workshops or seminars for nurses that focus on evidence-based practice</w:t>
      </w:r>
      <w:r>
        <w:rPr>
          <w:rFonts w:eastAsia="宋体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065D2A" w:rsidRPr="00D5777B" w14:paraId="635B85F6" w14:textId="77777777" w:rsidTr="00695886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1656667C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0BA66B35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A6B80A9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93393E8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ABE142F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9190DF0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138993D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</w:tr>
    </w:tbl>
    <w:p w14:paraId="1703D4E7" w14:textId="0961EA8E" w:rsidR="00597264" w:rsidRDefault="00597264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5</w:t>
      </w:r>
      <w:r>
        <w:rPr>
          <w:rFonts w:eastAsia="宋体"/>
          <w:lang w:eastAsia="zh-CN"/>
        </w:rPr>
        <w:t>.</w:t>
      </w:r>
      <w:r w:rsidRPr="00597264">
        <w:t xml:space="preserve"> </w:t>
      </w:r>
      <w:r w:rsidRPr="00597264">
        <w:rPr>
          <w:rFonts w:eastAsia="宋体"/>
          <w:lang w:eastAsia="zh-CN"/>
        </w:rPr>
        <w:t>Our team provide</w:t>
      </w:r>
      <w:r>
        <w:rPr>
          <w:rFonts w:eastAsia="宋体"/>
          <w:lang w:eastAsia="zh-CN"/>
        </w:rPr>
        <w:t>s</w:t>
      </w:r>
      <w:r w:rsidRPr="00597264">
        <w:rPr>
          <w:rFonts w:eastAsia="宋体"/>
          <w:lang w:eastAsia="zh-CN"/>
        </w:rPr>
        <w:t xml:space="preserve"> nurses with evidence-based practical training or on-the-job training opportunities</w:t>
      </w:r>
      <w:r>
        <w:rPr>
          <w:rFonts w:eastAsia="宋体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065D2A" w:rsidRPr="00D5777B" w14:paraId="42BDE0B2" w14:textId="77777777" w:rsidTr="00695886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2D65FEE6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3CF09752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4E9EF7D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D959249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E19C85E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E28B3C9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A8606C1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</w:tr>
    </w:tbl>
    <w:p w14:paraId="1680EB35" w14:textId="0590A5FF" w:rsidR="00597264" w:rsidRDefault="00597264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6</w:t>
      </w:r>
      <w:r>
        <w:rPr>
          <w:rFonts w:eastAsia="宋体"/>
          <w:lang w:eastAsia="zh-CN"/>
        </w:rPr>
        <w:t>.</w:t>
      </w:r>
      <w:r w:rsidR="00F37DFD" w:rsidRPr="00F37DFD">
        <w:t xml:space="preserve"> </w:t>
      </w:r>
      <w:r w:rsidR="00F37DFD" w:rsidRPr="00F37DFD">
        <w:rPr>
          <w:rFonts w:eastAsia="宋体"/>
          <w:lang w:eastAsia="zh-CN"/>
        </w:rPr>
        <w:t>Our team/organization provides nurses with learning materials, journals, etc. for evidence-based practice</w:t>
      </w:r>
      <w:r w:rsidR="00F37DFD">
        <w:rPr>
          <w:rFonts w:eastAsia="宋体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065D2A" w:rsidRPr="00D5777B" w14:paraId="548B0CA3" w14:textId="77777777" w:rsidTr="00695886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0C6FED8E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3CF91B41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B976F12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B8CD2F1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4853361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510E330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3E85ED7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</w:tr>
    </w:tbl>
    <w:p w14:paraId="17653A3F" w14:textId="2B6DBC7E" w:rsidR="00F37DFD" w:rsidRDefault="00F37DFD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7</w:t>
      </w:r>
      <w:r>
        <w:rPr>
          <w:rFonts w:eastAsia="宋体"/>
          <w:lang w:eastAsia="zh-CN"/>
        </w:rPr>
        <w:t>.</w:t>
      </w:r>
      <w:r w:rsidRPr="00F37DFD">
        <w:t xml:space="preserve"> </w:t>
      </w:r>
      <w:r w:rsidRPr="00F37DFD">
        <w:rPr>
          <w:rFonts w:eastAsia="宋体"/>
          <w:lang w:eastAsia="zh-CN"/>
        </w:rPr>
        <w:t>In our team/organization, nurses who carry out evidence-based practice in their clinical work are considered clinical experts</w:t>
      </w:r>
      <w:r>
        <w:rPr>
          <w:rFonts w:eastAsia="宋体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065D2A" w:rsidRPr="00D5777B" w14:paraId="1F3766C1" w14:textId="77777777" w:rsidTr="00695886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75709B55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7C040F13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2C34E34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99BF5EF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F36B1E2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052FFB3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B282C47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</w:tr>
    </w:tbl>
    <w:p w14:paraId="47A75FC8" w14:textId="2BE4F5D2" w:rsidR="00F37DFD" w:rsidRDefault="00F37DFD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8</w:t>
      </w:r>
      <w:r>
        <w:rPr>
          <w:rFonts w:eastAsia="宋体"/>
          <w:lang w:eastAsia="zh-CN"/>
        </w:rPr>
        <w:t>.</w:t>
      </w:r>
      <w:r w:rsidRPr="00F37DFD">
        <w:t xml:space="preserve"> </w:t>
      </w:r>
      <w:r w:rsidRPr="00F37DFD">
        <w:rPr>
          <w:rFonts w:eastAsia="宋体"/>
          <w:lang w:eastAsia="zh-CN"/>
        </w:rPr>
        <w:t>In our team/institution, nurses who carry out evidence-based practice in their clinical work are highly respected</w:t>
      </w:r>
      <w:r>
        <w:rPr>
          <w:rFonts w:eastAsia="宋体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065D2A" w:rsidRPr="00D5777B" w14:paraId="4E164B29" w14:textId="77777777" w:rsidTr="00695886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09B7326D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5416331C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2B3A182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047E2C6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0D3AB29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35A06A8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FBE2ECD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</w:tr>
    </w:tbl>
    <w:p w14:paraId="0921BDEB" w14:textId="05DB2FF1" w:rsidR="00F37DFD" w:rsidRDefault="00F37DFD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9</w:t>
      </w:r>
      <w:r>
        <w:rPr>
          <w:rFonts w:eastAsia="宋体"/>
          <w:lang w:eastAsia="zh-CN"/>
        </w:rPr>
        <w:t>.</w:t>
      </w:r>
      <w:r w:rsidRPr="00F37DFD">
        <w:t xml:space="preserve"> </w:t>
      </w:r>
      <w:r w:rsidRPr="00F37DFD">
        <w:rPr>
          <w:rFonts w:eastAsia="宋体"/>
          <w:lang w:eastAsia="zh-CN"/>
        </w:rPr>
        <w:t>In our team/organization, nurses who develop evidence-based practices in their clinical work are more likely to be promoted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065D2A" w:rsidRPr="00D5777B" w14:paraId="55ED89CB" w14:textId="77777777" w:rsidTr="00695886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484E31D2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7ADA1B87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C5F0CDF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57D8030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AAB5541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9F271B5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5011774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</w:tr>
    </w:tbl>
    <w:p w14:paraId="32D773DE" w14:textId="50A72474" w:rsidR="00F37DFD" w:rsidRDefault="00F37DFD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1</w:t>
      </w:r>
      <w:r>
        <w:rPr>
          <w:rFonts w:eastAsia="宋体"/>
          <w:lang w:eastAsia="zh-CN"/>
        </w:rPr>
        <w:t>0.</w:t>
      </w:r>
      <w:r w:rsidRPr="00F37DFD">
        <w:t xml:space="preserve"> </w:t>
      </w:r>
      <w:r w:rsidRPr="00F37DFD">
        <w:rPr>
          <w:rFonts w:eastAsia="宋体"/>
          <w:lang w:eastAsia="zh-CN"/>
        </w:rPr>
        <w:t>Our team/organization provides financial support to advance evidence-based practice</w:t>
      </w:r>
      <w:r>
        <w:rPr>
          <w:rFonts w:eastAsia="宋体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065D2A" w:rsidRPr="00D5777B" w14:paraId="124263D0" w14:textId="77777777" w:rsidTr="00695886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14CC039F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71B39A30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22F22D2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5577DAC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87D0FD7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0D59B92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DBE229B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</w:tr>
    </w:tbl>
    <w:p w14:paraId="794A5EA2" w14:textId="02979240" w:rsidR="00F37DFD" w:rsidRDefault="00F37DFD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1</w:t>
      </w:r>
      <w:r>
        <w:rPr>
          <w:rFonts w:eastAsia="宋体"/>
          <w:lang w:eastAsia="zh-CN"/>
        </w:rPr>
        <w:t>1.</w:t>
      </w:r>
      <w:r w:rsidRPr="00F37DFD">
        <w:t xml:space="preserve"> </w:t>
      </w:r>
      <w:r w:rsidRPr="00F37DFD">
        <w:rPr>
          <w:rFonts w:eastAsia="宋体"/>
          <w:lang w:eastAsia="zh-CN"/>
        </w:rPr>
        <w:t>In our team/institution, nurses who are more capable of evidence-based practice are more likely to be rewarded</w:t>
      </w:r>
      <w:r>
        <w:rPr>
          <w:rFonts w:eastAsia="宋体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065D2A" w:rsidRPr="00D5777B" w14:paraId="39E43A39" w14:textId="77777777" w:rsidTr="00695886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17FBCB54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31B401CD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1B5D65C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7ED6CCD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A73C519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65D14A5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BEDB923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</w:tr>
    </w:tbl>
    <w:p w14:paraId="631C86A2" w14:textId="6018D753" w:rsidR="00F37DFD" w:rsidRDefault="00F37DFD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lastRenderedPageBreak/>
        <w:t>1</w:t>
      </w:r>
      <w:r>
        <w:rPr>
          <w:rFonts w:eastAsia="宋体"/>
          <w:lang w:eastAsia="zh-CN"/>
        </w:rPr>
        <w:t>2.</w:t>
      </w:r>
      <w:r w:rsidRPr="00F37DFD">
        <w:t xml:space="preserve"> </w:t>
      </w:r>
      <w:r w:rsidRPr="00F37DFD">
        <w:rPr>
          <w:rFonts w:eastAsia="宋体"/>
          <w:lang w:eastAsia="zh-CN"/>
        </w:rPr>
        <w:t>Our team/organization is compensated for time spent participating in evidence-based practice-related projects or training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065D2A" w:rsidRPr="00D5777B" w14:paraId="12D0A2C3" w14:textId="77777777" w:rsidTr="00695886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039A73A1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57528F93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55ADB10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992B46D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C209B9A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9FE5343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CCD15F7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</w:tr>
    </w:tbl>
    <w:p w14:paraId="5E4A7C1E" w14:textId="6254D2DC" w:rsidR="00F37DFD" w:rsidRDefault="00F37DFD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1</w:t>
      </w:r>
      <w:r>
        <w:rPr>
          <w:rFonts w:eastAsia="宋体"/>
          <w:lang w:eastAsia="zh-CN"/>
        </w:rPr>
        <w:t>3.</w:t>
      </w:r>
      <w:r w:rsidRPr="00F37DFD">
        <w:t xml:space="preserve"> </w:t>
      </w:r>
      <w:r w:rsidRPr="00F37DFD">
        <w:rPr>
          <w:rFonts w:eastAsia="宋体"/>
          <w:lang w:eastAsia="zh-CN"/>
        </w:rPr>
        <w:t>When selecting members for the evidence-based Practice program, our team/institution tends to select nurses who have conducted evidence-based practice before</w:t>
      </w:r>
      <w:r>
        <w:rPr>
          <w:rFonts w:eastAsia="宋体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065D2A" w:rsidRPr="00D5777B" w14:paraId="6A1C7871" w14:textId="77777777" w:rsidTr="00695886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6900DA65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60C74070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6FFEA2B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2C75986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4C244B8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BD314EB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BD65F8C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</w:tr>
    </w:tbl>
    <w:p w14:paraId="0B2B9809" w14:textId="7DEA470A" w:rsidR="00F37DFD" w:rsidRDefault="00F37DFD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1</w:t>
      </w:r>
      <w:r>
        <w:rPr>
          <w:rFonts w:eastAsia="宋体"/>
          <w:lang w:eastAsia="zh-CN"/>
        </w:rPr>
        <w:t>4.</w:t>
      </w:r>
      <w:r w:rsidRPr="00F37DFD">
        <w:t xml:space="preserve"> </w:t>
      </w:r>
      <w:r w:rsidRPr="00F37DFD">
        <w:rPr>
          <w:rFonts w:eastAsia="宋体"/>
          <w:lang w:eastAsia="zh-CN"/>
        </w:rPr>
        <w:t>When selecting members for the evidence-based Practice program, our team/institution prefers to select nurses who have been trained in systematic evidence-based practice</w:t>
      </w:r>
      <w:r>
        <w:rPr>
          <w:rFonts w:eastAsia="宋体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065D2A" w:rsidRPr="00D5777B" w14:paraId="54AC39A6" w14:textId="77777777" w:rsidTr="00695886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6145672F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3E9451A3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B0CB2B4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1309117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F3ACFD6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E440C39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395CB7C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</w:tr>
    </w:tbl>
    <w:p w14:paraId="1668B990" w14:textId="7934A4C9" w:rsidR="00F37DFD" w:rsidRDefault="00F37DFD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1</w:t>
      </w:r>
      <w:r>
        <w:rPr>
          <w:rFonts w:eastAsia="宋体"/>
          <w:lang w:eastAsia="zh-CN"/>
        </w:rPr>
        <w:t>5.</w:t>
      </w:r>
      <w:r w:rsidRPr="00F37DFD">
        <w:t xml:space="preserve"> </w:t>
      </w:r>
      <w:r w:rsidRPr="00F37DFD">
        <w:rPr>
          <w:rFonts w:eastAsia="宋体"/>
          <w:lang w:eastAsia="zh-CN"/>
        </w:rPr>
        <w:t>When selecting members for the evidence-based Practice program, our team/institution tends to select nurses who value evidence-based practice</w:t>
      </w:r>
      <w:r>
        <w:rPr>
          <w:rFonts w:eastAsia="宋体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065D2A" w:rsidRPr="00D5777B" w14:paraId="6E543CA9" w14:textId="77777777" w:rsidTr="00695886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6E2C7AD4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3B711BF0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D49A904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DE5EEB3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49030066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3332BD0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D248D7A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</w:tr>
    </w:tbl>
    <w:p w14:paraId="164A2486" w14:textId="4B308D11" w:rsidR="00F37DFD" w:rsidRDefault="00F37DFD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1</w:t>
      </w:r>
      <w:r>
        <w:rPr>
          <w:rFonts w:eastAsia="宋体"/>
          <w:lang w:eastAsia="zh-CN"/>
        </w:rPr>
        <w:t>6.</w:t>
      </w:r>
      <w:r w:rsidR="00065D2A" w:rsidRPr="00065D2A">
        <w:t xml:space="preserve"> </w:t>
      </w:r>
      <w:r w:rsidR="00065D2A" w:rsidRPr="00065D2A">
        <w:rPr>
          <w:rFonts w:eastAsia="宋体"/>
          <w:lang w:eastAsia="zh-CN"/>
        </w:rPr>
        <w:t>When selecting members for the evidence-based practice project, our team tends to choose nurses who are adaptable</w:t>
      </w:r>
      <w:r w:rsidR="00065D2A">
        <w:rPr>
          <w:rFonts w:eastAsia="宋体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065D2A" w:rsidRPr="00D5777B" w14:paraId="65A719A5" w14:textId="77777777" w:rsidTr="00695886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30A81A34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3C020BA4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58568BF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A103CE1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BFC673E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D1197C1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6F7A5FA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</w:tr>
    </w:tbl>
    <w:p w14:paraId="3EF0F6B7" w14:textId="3890F818" w:rsidR="00065D2A" w:rsidRDefault="00065D2A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1</w:t>
      </w:r>
      <w:r>
        <w:rPr>
          <w:rFonts w:eastAsia="宋体"/>
          <w:lang w:eastAsia="zh-CN"/>
        </w:rPr>
        <w:t>7.</w:t>
      </w:r>
      <w:r w:rsidRPr="00065D2A">
        <w:t xml:space="preserve"> </w:t>
      </w:r>
      <w:r w:rsidRPr="00065D2A">
        <w:rPr>
          <w:rFonts w:eastAsia="宋体"/>
          <w:lang w:eastAsia="zh-CN"/>
        </w:rPr>
        <w:t>When selecting members for the evidence-based Practice program, our team/institution prefers nurses who are flexible</w:t>
      </w:r>
      <w:r>
        <w:rPr>
          <w:rFonts w:eastAsia="宋体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065D2A" w:rsidRPr="00D5777B" w14:paraId="749B4FAB" w14:textId="77777777" w:rsidTr="00695886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568FC720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64D6FDF3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6D93FA0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76AA9A0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1FA4A6C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A05EF46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0B90256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</w:tr>
    </w:tbl>
    <w:p w14:paraId="4EA4B88A" w14:textId="40657185" w:rsidR="00065D2A" w:rsidRDefault="00065D2A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1</w:t>
      </w:r>
      <w:r>
        <w:rPr>
          <w:rFonts w:eastAsia="宋体"/>
          <w:lang w:eastAsia="zh-CN"/>
        </w:rPr>
        <w:t>8.</w:t>
      </w:r>
      <w:r w:rsidRPr="00065D2A">
        <w:t xml:space="preserve"> </w:t>
      </w:r>
      <w:r w:rsidRPr="00065D2A">
        <w:rPr>
          <w:rFonts w:eastAsia="宋体"/>
          <w:lang w:eastAsia="zh-CN"/>
        </w:rPr>
        <w:t>When selecting members for the evidence-based Practice program, our team/institution tends to select nurses who are open to new ways of practicing</w:t>
      </w:r>
      <w:r>
        <w:rPr>
          <w:rFonts w:eastAsia="宋体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065D2A" w:rsidRPr="00D5777B" w14:paraId="5603872D" w14:textId="77777777" w:rsidTr="00695886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054C3654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  <w:tc>
          <w:tcPr>
            <w:tcW w:w="1023" w:type="dxa"/>
            <w:shd w:val="clear" w:color="auto" w:fill="FFFFFF"/>
            <w:vAlign w:val="center"/>
          </w:tcPr>
          <w:p w14:paraId="57CCFADF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0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6DC12C5A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26CF75C1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7FE526BB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50BC7ED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  <w:r w:rsidRPr="00D5777B">
              <w:rPr>
                <w:rFonts w:eastAsia="宋体"/>
              </w:rPr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0018979" w14:textId="77777777" w:rsidR="00065D2A" w:rsidRPr="00D5777B" w:rsidRDefault="00065D2A" w:rsidP="00695886">
            <w:pPr>
              <w:rPr>
                <w:rFonts w:eastAsia="宋体"/>
                <w:sz w:val="28"/>
              </w:rPr>
            </w:pPr>
          </w:p>
        </w:tc>
      </w:tr>
    </w:tbl>
    <w:p w14:paraId="4EE67165" w14:textId="77777777" w:rsidR="00597264" w:rsidRPr="00D5777B" w:rsidRDefault="00597264">
      <w:pPr>
        <w:rPr>
          <w:rFonts w:eastAsia="宋体"/>
          <w:lang w:eastAsia="zh-CN"/>
        </w:rPr>
      </w:pPr>
    </w:p>
    <w:sectPr w:rsidR="00597264" w:rsidRPr="00D5777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4B44BC" w14:textId="77777777" w:rsidR="00406D14" w:rsidRDefault="00406D14" w:rsidP="001F1ACB">
      <w:r>
        <w:separator/>
      </w:r>
    </w:p>
  </w:endnote>
  <w:endnote w:type="continuationSeparator" w:id="0">
    <w:p w14:paraId="692F8DA3" w14:textId="77777777" w:rsidR="00406D14" w:rsidRDefault="00406D14" w:rsidP="001F1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40A253" w14:textId="77777777" w:rsidR="00406D14" w:rsidRDefault="00406D14" w:rsidP="001F1ACB">
      <w:r>
        <w:separator/>
      </w:r>
    </w:p>
  </w:footnote>
  <w:footnote w:type="continuationSeparator" w:id="0">
    <w:p w14:paraId="60654A63" w14:textId="77777777" w:rsidR="00406D14" w:rsidRDefault="00406D14" w:rsidP="001F1A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047B4E"/>
    <w:multiLevelType w:val="hybridMultilevel"/>
    <w:tmpl w:val="9E64EBBC"/>
    <w:lvl w:ilvl="0" w:tplc="7B06F6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00862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3E"/>
    <w:rsid w:val="00047F25"/>
    <w:rsid w:val="00065D2A"/>
    <w:rsid w:val="00092139"/>
    <w:rsid w:val="00172D84"/>
    <w:rsid w:val="001C1BD0"/>
    <w:rsid w:val="001F1ACB"/>
    <w:rsid w:val="00235329"/>
    <w:rsid w:val="0026085D"/>
    <w:rsid w:val="003C67F8"/>
    <w:rsid w:val="00406D14"/>
    <w:rsid w:val="00491B26"/>
    <w:rsid w:val="004B6AC3"/>
    <w:rsid w:val="0052654E"/>
    <w:rsid w:val="00597264"/>
    <w:rsid w:val="005B04C6"/>
    <w:rsid w:val="005C60B2"/>
    <w:rsid w:val="006D6BDC"/>
    <w:rsid w:val="00720D7C"/>
    <w:rsid w:val="007E6261"/>
    <w:rsid w:val="009C79E6"/>
    <w:rsid w:val="009F13E1"/>
    <w:rsid w:val="00A77B3E"/>
    <w:rsid w:val="00C438ED"/>
    <w:rsid w:val="00CA2A55"/>
    <w:rsid w:val="00D5777B"/>
    <w:rsid w:val="00E56258"/>
    <w:rsid w:val="00EC51DF"/>
    <w:rsid w:val="00F37DFD"/>
    <w:rsid w:val="00F559EC"/>
    <w:rsid w:val="00F97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178905"/>
  <w15:docId w15:val="{4265C421-B4D5-4DC2-91B7-9C9617F92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F1A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F1ACB"/>
    <w:rPr>
      <w:sz w:val="18"/>
      <w:szCs w:val="18"/>
    </w:rPr>
  </w:style>
  <w:style w:type="paragraph" w:styleId="a5">
    <w:name w:val="footer"/>
    <w:basedOn w:val="a"/>
    <w:link w:val="a6"/>
    <w:rsid w:val="001F1AC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F1ACB"/>
    <w:rPr>
      <w:sz w:val="18"/>
      <w:szCs w:val="18"/>
    </w:rPr>
  </w:style>
  <w:style w:type="paragraph" w:styleId="a7">
    <w:name w:val="List Paragraph"/>
    <w:basedOn w:val="a"/>
    <w:uiPriority w:val="34"/>
    <w:qFormat/>
    <w:rsid w:val="0059726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1090</Words>
  <Characters>621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xiao He</dc:creator>
  <cp:lastModifiedBy>hongxiao He</cp:lastModifiedBy>
  <cp:revision>5</cp:revision>
  <dcterms:created xsi:type="dcterms:W3CDTF">2024-03-08T02:45:00Z</dcterms:created>
  <dcterms:modified xsi:type="dcterms:W3CDTF">2024-04-03T14:57:00Z</dcterms:modified>
</cp:coreProperties>
</file>